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75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24"/>
        <w:gridCol w:w="549"/>
        <w:gridCol w:w="482"/>
        <w:gridCol w:w="616"/>
        <w:gridCol w:w="549"/>
        <w:gridCol w:w="800"/>
        <w:gridCol w:w="800"/>
        <w:gridCol w:w="920"/>
        <w:gridCol w:w="1418"/>
        <w:gridCol w:w="992"/>
      </w:tblGrid>
      <w:tr w:rsidR="00992312" w:rsidRPr="00992312" w14:paraId="73D8AAFB" w14:textId="77777777" w:rsidTr="005343DE">
        <w:trPr>
          <w:trHeight w:val="348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C37D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3. The association between chronic conditions combinations and depression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6D83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CCA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2DD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FD9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AFA8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312" w:rsidRPr="00992312" w14:paraId="47983F5D" w14:textId="77777777" w:rsidTr="005343DE">
        <w:trPr>
          <w:trHeight w:val="348"/>
        </w:trPr>
        <w:tc>
          <w:tcPr>
            <w:tcW w:w="66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245F0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5DCB6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5236E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10B34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B6F1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A157D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B48DF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6AD3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0268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37D3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92312" w:rsidRPr="00992312" w14:paraId="3D7A571E" w14:textId="77777777" w:rsidTr="005343DE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C3A13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6095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5B7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992312" w:rsidRPr="00992312" w14:paraId="6538E3C7" w14:textId="77777777" w:rsidTr="005343DE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6CFBE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8BD3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08B5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BFECC6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41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F40A3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992312" w:rsidRPr="00992312" w14:paraId="44D62440" w14:textId="77777777" w:rsidTr="005343DE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287368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41F8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7A5E4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7E9FC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1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C4900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92312" w:rsidRPr="00992312" w14:paraId="703A526F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7E9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Zero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9804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860 (15.6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B0A7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52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C8B6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D065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92312" w:rsidRPr="00992312" w14:paraId="43B612F5" w14:textId="77777777" w:rsidTr="005343DE">
        <w:trPr>
          <w:trHeight w:val="348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96A0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One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66D2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5873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14F5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D172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A0D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F122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F35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EA7D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9EA8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312" w:rsidRPr="00992312" w14:paraId="4427617B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20E6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. Arthritis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779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650 (29.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C6E9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02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D79F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BCC3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6 </w:t>
            </w:r>
          </w:p>
        </w:tc>
      </w:tr>
      <w:tr w:rsidR="00992312" w:rsidRPr="00992312" w14:paraId="28DF01CF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3884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2. Diabetes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929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43 (2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39F0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1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1EB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C5BD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858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3 </w:t>
            </w:r>
          </w:p>
        </w:tc>
      </w:tr>
      <w:tr w:rsidR="00992312" w:rsidRPr="00992312" w14:paraId="26584421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533A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3. Heart diseas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2BC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16 (22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BBEF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1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A212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6FF6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106A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6 </w:t>
            </w:r>
          </w:p>
        </w:tc>
      </w:tr>
      <w:tr w:rsidR="00992312" w:rsidRPr="00992312" w14:paraId="195502C5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A603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4. Hypertension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9B04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793 (17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BE07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6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F252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1F10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B1C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7 </w:t>
            </w:r>
          </w:p>
        </w:tc>
      </w:tr>
      <w:tr w:rsidR="00992312" w:rsidRPr="00992312" w14:paraId="6E2AF78C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8083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5. Pulmonary diseas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13A1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92 (29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8EA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61C1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FA6F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650E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1 </w:t>
            </w:r>
          </w:p>
        </w:tc>
      </w:tr>
      <w:tr w:rsidR="00992312" w:rsidRPr="00992312" w14:paraId="316ED50A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AE3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6. Cancer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2833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05 (34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A0A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043E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9D19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AF53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96 </w:t>
            </w:r>
          </w:p>
        </w:tc>
      </w:tr>
      <w:tr w:rsidR="00992312" w:rsidRPr="00992312" w14:paraId="64B83D5B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FBD1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7. Strok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6211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79 (38.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0C50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5F1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AC7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8789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83 </w:t>
            </w:r>
          </w:p>
        </w:tc>
      </w:tr>
      <w:tr w:rsidR="00992312" w:rsidRPr="00992312" w14:paraId="2BE0DBA7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C4E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8. Osteoporosis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44B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11 (21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0DB3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5DD0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D943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3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CA63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0 </w:t>
            </w:r>
          </w:p>
        </w:tc>
      </w:tr>
      <w:tr w:rsidR="00992312" w:rsidRPr="00992312" w14:paraId="3DC804A9" w14:textId="77777777" w:rsidTr="005343DE">
        <w:trPr>
          <w:trHeight w:val="348"/>
        </w:trPr>
        <w:tc>
          <w:tcPr>
            <w:tcW w:w="66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7697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Two</w:t>
            </w: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4D5D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4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DCF1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D66D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16C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C824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E70D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B2DE3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C322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5E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92312" w:rsidRPr="00992312" w14:paraId="371788F6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7A22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9. Arthritis + Diabetes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3CAE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03 (31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C67AC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2043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D1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76C6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0 </w:t>
            </w:r>
          </w:p>
        </w:tc>
      </w:tr>
      <w:tr w:rsidR="00992312" w:rsidRPr="00992312" w14:paraId="4DBC51C7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E0668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0. Arthritis + Heart diseas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890B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97 (37.2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544A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8CA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9649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16D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2 </w:t>
            </w:r>
          </w:p>
        </w:tc>
      </w:tr>
      <w:tr w:rsidR="00992312" w:rsidRPr="00992312" w14:paraId="1F0A8B94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A10E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1. Arthritis + Hypertension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CD4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799 (30.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E29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2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DD2F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2F6D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2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71C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1 </w:t>
            </w:r>
          </w:p>
        </w:tc>
      </w:tr>
      <w:tr w:rsidR="00992312" w:rsidRPr="00992312" w14:paraId="37CFBD91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DA7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2. Arthritis + Pulmonary diseas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0850D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49 (38.6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CEE0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580F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EB42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B274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2 </w:t>
            </w:r>
          </w:p>
        </w:tc>
      </w:tr>
      <w:tr w:rsidR="00992312" w:rsidRPr="00992312" w14:paraId="293E947D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8428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3. Arthritis + Cancer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D59F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24 (30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1043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A8CC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7012F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5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55AF1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0 </w:t>
            </w:r>
          </w:p>
        </w:tc>
      </w:tr>
      <w:tr w:rsidR="00992312" w:rsidRPr="00992312" w14:paraId="7A44790F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33715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4. Arthritis + Stroke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4F8E6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46 (54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D41F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91D6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1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94BB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9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67EB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63 </w:t>
            </w:r>
          </w:p>
        </w:tc>
      </w:tr>
      <w:tr w:rsidR="00992312" w:rsidRPr="00992312" w14:paraId="7450A910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53AB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15. Arthritis + Osteoporosis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A91D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252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AB024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5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41B4A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7A0EE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58309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9 </w:t>
            </w:r>
          </w:p>
        </w:tc>
      </w:tr>
      <w:tr w:rsidR="00992312" w:rsidRPr="00992312" w14:paraId="2E117F27" w14:textId="77777777" w:rsidTr="005343DE">
        <w:trPr>
          <w:trHeight w:val="348"/>
        </w:trPr>
        <w:tc>
          <w:tcPr>
            <w:tcW w:w="13750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2BEE0" w14:textId="77777777" w:rsidR="00992312" w:rsidRPr="00992312" w:rsidRDefault="00992312" w:rsidP="00992312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92312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7047C498" w14:textId="77777777" w:rsidR="00992312" w:rsidRDefault="00992312" w:rsidP="002967A0"/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4"/>
        <w:gridCol w:w="1764"/>
        <w:gridCol w:w="4127"/>
        <w:gridCol w:w="1134"/>
        <w:gridCol w:w="630"/>
        <w:gridCol w:w="170"/>
        <w:gridCol w:w="48"/>
        <w:gridCol w:w="752"/>
        <w:gridCol w:w="48"/>
        <w:gridCol w:w="800"/>
        <w:gridCol w:w="72"/>
        <w:gridCol w:w="848"/>
        <w:gridCol w:w="601"/>
        <w:gridCol w:w="459"/>
        <w:gridCol w:w="391"/>
      </w:tblGrid>
      <w:tr w:rsidR="005343DE" w:rsidRPr="005343DE" w14:paraId="0DD40336" w14:textId="77777777" w:rsidTr="005343DE">
        <w:trPr>
          <w:trHeight w:val="34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DFBB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>Supplementary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Material </w:t>
            </w: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AF7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E381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B2F6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6B39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5CAD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43DE" w:rsidRPr="005343DE" w14:paraId="524119E4" w14:textId="77777777" w:rsidTr="005343DE">
        <w:trPr>
          <w:trHeight w:val="348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E56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EBFEB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96FCE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712EF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4908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C9651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38A38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699C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7684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58299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343DE" w:rsidRPr="005343DE" w14:paraId="77AEB1F3" w14:textId="77777777" w:rsidTr="005343DE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8B1FF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5FBE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5343DE" w:rsidRPr="005343DE" w14:paraId="291C97FD" w14:textId="77777777" w:rsidTr="005343DE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3EDA4F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EBB4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4407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E986E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E9CAF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5343DE" w:rsidRPr="005343DE" w14:paraId="55BB93C3" w14:textId="77777777" w:rsidTr="005343DE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8FF7D1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6F577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7C38B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698AA5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CA6CC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343DE" w:rsidRPr="005343DE" w14:paraId="3B0A1EC8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083A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6. Diabetes + Heart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728A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5 (27.1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08FF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F36F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C8BD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D25A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8 </w:t>
            </w:r>
          </w:p>
        </w:tc>
      </w:tr>
      <w:tr w:rsidR="005343DE" w:rsidRPr="005343DE" w14:paraId="737BAE20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BB17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7. Diabetes +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37DF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37 (23.9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49D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28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29B0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1F2B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8756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1 </w:t>
            </w:r>
          </w:p>
        </w:tc>
      </w:tr>
      <w:tr w:rsidR="005343DE" w:rsidRPr="005343DE" w14:paraId="47D31398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020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8. Diabetes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937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2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7DD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F890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2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7A92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1DE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21 </w:t>
            </w:r>
          </w:p>
        </w:tc>
      </w:tr>
      <w:tr w:rsidR="005343DE" w:rsidRPr="005343DE" w14:paraId="7714856A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89D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9. Diabetes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C760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4 (40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8610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20C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0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9CC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434A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16 </w:t>
            </w:r>
          </w:p>
        </w:tc>
      </w:tr>
      <w:tr w:rsidR="005343DE" w:rsidRPr="005343DE" w14:paraId="38B9A8D1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2DC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0. Diabetes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890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0 (52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0D76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7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4AE2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94A2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DD6E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81 </w:t>
            </w:r>
          </w:p>
        </w:tc>
      </w:tr>
      <w:tr w:rsidR="005343DE" w:rsidRPr="005343DE" w14:paraId="67F1EFFB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E386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1. Diabetes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EFD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7 (25.8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C8AF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CCB1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6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7767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6FB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5 </w:t>
            </w:r>
          </w:p>
        </w:tc>
      </w:tr>
      <w:tr w:rsidR="005343DE" w:rsidRPr="005343DE" w14:paraId="510AE2CF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54B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2. Heart disease +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FA75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60 (22.4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43FF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1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62AB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1757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7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240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5 </w:t>
            </w:r>
          </w:p>
        </w:tc>
      </w:tr>
      <w:tr w:rsidR="005343DE" w:rsidRPr="005343DE" w14:paraId="7EF74CE8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C021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3. Heart disease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996A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0 (47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5847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D15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4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3718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67AF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50 </w:t>
            </w:r>
          </w:p>
        </w:tc>
      </w:tr>
      <w:tr w:rsidR="005343DE" w:rsidRPr="005343DE" w14:paraId="60C6E845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E6CE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4. Heart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5715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7 (28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9640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497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1594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AE1D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59 </w:t>
            </w:r>
          </w:p>
        </w:tc>
      </w:tr>
      <w:tr w:rsidR="005343DE" w:rsidRPr="005343DE" w14:paraId="74E5C54A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FF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5. Heart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E61C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1 (36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A4C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F4B3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470C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7D51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03 </w:t>
            </w:r>
          </w:p>
        </w:tc>
      </w:tr>
      <w:tr w:rsidR="005343DE" w:rsidRPr="005343DE" w14:paraId="0931766A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E991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6. Heart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43F9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9 (34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E9E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755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711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E4B7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0 </w:t>
            </w:r>
          </w:p>
        </w:tc>
      </w:tr>
      <w:tr w:rsidR="005343DE" w:rsidRPr="005343DE" w14:paraId="3102D4E4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868B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7. Hypertension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72F9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62 (32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A9E2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612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A11F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F9B3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8 </w:t>
            </w:r>
          </w:p>
        </w:tc>
      </w:tr>
      <w:tr w:rsidR="005343DE" w:rsidRPr="005343DE" w14:paraId="60D0B2AB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DF9F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8. Hypertension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BF32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8 (29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B879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C973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14AF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655A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5 </w:t>
            </w:r>
          </w:p>
        </w:tc>
      </w:tr>
      <w:tr w:rsidR="005343DE" w:rsidRPr="005343DE" w14:paraId="36BC2C73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3439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9. Hypertension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6F7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95 (38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4F4E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1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354F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AA4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3324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2 </w:t>
            </w:r>
          </w:p>
        </w:tc>
      </w:tr>
      <w:tr w:rsidR="005343DE" w:rsidRPr="005343DE" w14:paraId="51D0DD01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2183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0.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A0B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71 (29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C6E7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6554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21EF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2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9EC7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5 </w:t>
            </w:r>
          </w:p>
        </w:tc>
      </w:tr>
      <w:tr w:rsidR="005343DE" w:rsidRPr="005343DE" w14:paraId="2F0FCDAE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B586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1.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3BA74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6 (42.9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E628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5E2C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92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C61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F82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.98 </w:t>
            </w:r>
          </w:p>
        </w:tc>
      </w:tr>
      <w:tr w:rsidR="005343DE" w:rsidRPr="005343DE" w14:paraId="469276CD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25A1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2.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5E71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0 (66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179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8416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7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23F4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9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A0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.99 </w:t>
            </w:r>
          </w:p>
        </w:tc>
      </w:tr>
      <w:tr w:rsidR="005343DE" w:rsidRPr="005343DE" w14:paraId="0FFAAF10" w14:textId="77777777" w:rsidTr="005343DE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7BC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3.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D4AF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0 (34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1150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0BC1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B515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1 </w:t>
            </w:r>
          </w:p>
        </w:tc>
        <w:tc>
          <w:tcPr>
            <w:tcW w:w="8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CFBF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12 </w:t>
            </w:r>
          </w:p>
        </w:tc>
      </w:tr>
      <w:tr w:rsidR="005343DE" w:rsidRPr="005343DE" w14:paraId="5DE2FDF5" w14:textId="77777777" w:rsidTr="005343DE">
        <w:trPr>
          <w:trHeight w:val="348"/>
        </w:trPr>
        <w:tc>
          <w:tcPr>
            <w:tcW w:w="13608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AB01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68358D66" w14:textId="77777777" w:rsidR="005343DE" w:rsidRDefault="00992312" w:rsidP="00992312">
      <w:pPr>
        <w:widowControl/>
        <w:wordWrap/>
        <w:autoSpaceDE/>
        <w:autoSpaceDN/>
      </w:pPr>
      <w:r>
        <w:br w:type="page"/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972"/>
        <w:gridCol w:w="462"/>
        <w:gridCol w:w="221"/>
        <w:gridCol w:w="474"/>
        <w:gridCol w:w="660"/>
        <w:gridCol w:w="800"/>
        <w:gridCol w:w="800"/>
        <w:gridCol w:w="920"/>
        <w:gridCol w:w="1449"/>
        <w:gridCol w:w="850"/>
      </w:tblGrid>
      <w:tr w:rsidR="005343DE" w:rsidRPr="005343DE" w14:paraId="71E8210D" w14:textId="77777777" w:rsidTr="009257A8">
        <w:trPr>
          <w:trHeight w:val="348"/>
        </w:trPr>
        <w:tc>
          <w:tcPr>
            <w:tcW w:w="878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E636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7A4E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F21B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E435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A988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B56A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43DE" w:rsidRPr="005343DE" w14:paraId="1E90F4BA" w14:textId="77777777" w:rsidTr="009257A8">
        <w:trPr>
          <w:trHeight w:val="348"/>
        </w:trPr>
        <w:tc>
          <w:tcPr>
            <w:tcW w:w="69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48EE8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28B3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40B1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AFF4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EF81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F786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A9AD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B26C3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EE527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DEB34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5343DE" w:rsidRPr="005343DE" w14:paraId="745F7BFE" w14:textId="77777777" w:rsidTr="009257A8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094B2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F66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5343DE" w:rsidRPr="005343DE" w14:paraId="4CB514CA" w14:textId="77777777" w:rsidTr="009257A8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24A52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18A6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6C60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6851D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176CC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5343DE" w:rsidRPr="005343DE" w14:paraId="2C78F288" w14:textId="77777777" w:rsidTr="009257A8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EB650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F504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07770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6D389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20701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5343DE" w:rsidRPr="005343DE" w14:paraId="1DCA286F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D0C8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4.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61E3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5 (55.6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CE6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CAE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2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6705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753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17 </w:t>
            </w:r>
          </w:p>
        </w:tc>
      </w:tr>
      <w:tr w:rsidR="005343DE" w:rsidRPr="005343DE" w14:paraId="024D8F2E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DDAF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5.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5980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8 (36.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753F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DD0E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3E63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A91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35 </w:t>
            </w:r>
          </w:p>
        </w:tc>
      </w:tr>
      <w:tr w:rsidR="005343DE" w:rsidRPr="005343DE" w14:paraId="74169F91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978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6.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CCC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 (26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09C8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19D4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C0D3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35E5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90 </w:t>
            </w:r>
          </w:p>
        </w:tc>
      </w:tr>
      <w:tr w:rsidR="005343DE" w:rsidRPr="005343DE" w14:paraId="493FB295" w14:textId="77777777" w:rsidTr="009257A8">
        <w:trPr>
          <w:trHeight w:val="348"/>
        </w:trPr>
        <w:tc>
          <w:tcPr>
            <w:tcW w:w="69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482D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Thre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BA9F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3AC3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904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870F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1D18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F05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644F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5343DE" w:rsidRPr="005343DE" w14:paraId="5902B188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E0A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7. Arthritis + Diabetes + Heart dise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187C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0 (41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231E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18AF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4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FEF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E56B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49 </w:t>
            </w:r>
          </w:p>
        </w:tc>
      </w:tr>
      <w:tr w:rsidR="005343DE" w:rsidRPr="005343DE" w14:paraId="0A532EE7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879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8. Arthritis + Diabetes + Hypertens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ACBB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53 (36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6505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8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44B0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E50E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1E10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8 </w:t>
            </w:r>
          </w:p>
        </w:tc>
      </w:tr>
      <w:tr w:rsidR="005343DE" w:rsidRPr="005343DE" w14:paraId="053B516C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B078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9. Arthritis + Diabetes + Pulmonary dise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3F1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6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BFF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2E8F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0A9E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27F5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1 </w:t>
            </w:r>
          </w:p>
        </w:tc>
      </w:tr>
      <w:tr w:rsidR="005343DE" w:rsidRPr="005343DE" w14:paraId="64E9EC8A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F4D8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0. Arthritis + Diabetes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E6E8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9 (45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381F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CE44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369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0D43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05 </w:t>
            </w:r>
          </w:p>
        </w:tc>
      </w:tr>
      <w:tr w:rsidR="005343DE" w:rsidRPr="005343DE" w14:paraId="77AAC7D5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44A9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1. Arthritis + Diabetes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D6DB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7 (46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826E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9691F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2B81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C8B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36 </w:t>
            </w:r>
          </w:p>
        </w:tc>
      </w:tr>
      <w:tr w:rsidR="005343DE" w:rsidRPr="005343DE" w14:paraId="6437EE0C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13A0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2. Arthritis + Diabetes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BFDE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6 (31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94FC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679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13E6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164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5 </w:t>
            </w:r>
          </w:p>
        </w:tc>
      </w:tr>
      <w:tr w:rsidR="005343DE" w:rsidRPr="005343DE" w14:paraId="2F24C546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220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3. Arthritis + Heart disease + Hypertension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AD81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65 (39.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19B6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3106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9781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1E6E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9 </w:t>
            </w:r>
          </w:p>
        </w:tc>
      </w:tr>
      <w:tr w:rsidR="005343DE" w:rsidRPr="005343DE" w14:paraId="392E0BD9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EA9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4. Arthritis + Heart disease + Pulmonary dise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48CBC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7 (58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AEA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633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FC67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DC2F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06 </w:t>
            </w:r>
          </w:p>
        </w:tc>
      </w:tr>
      <w:tr w:rsidR="005343DE" w:rsidRPr="005343DE" w14:paraId="29019F5F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568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5. Arthritis + Heart disease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A4D7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 (42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C94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CACB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1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A101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292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.13 </w:t>
            </w:r>
          </w:p>
        </w:tc>
      </w:tr>
      <w:tr w:rsidR="005343DE" w:rsidRPr="005343DE" w14:paraId="4CAD07EA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C4D2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6. Arthritis + Heart disease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A86C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7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508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6F2E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053F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112D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43 </w:t>
            </w:r>
          </w:p>
        </w:tc>
      </w:tr>
      <w:tr w:rsidR="005343DE" w:rsidRPr="005343DE" w14:paraId="26750474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58A3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7. Arthritis + Heart diseas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4B45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34 (49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CB8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A47F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8A83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817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40 </w:t>
            </w:r>
          </w:p>
        </w:tc>
      </w:tr>
      <w:tr w:rsidR="005343DE" w:rsidRPr="005343DE" w14:paraId="07E6C1A4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88A4A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8. Arthritis + Hypertension + Pulmonary diseas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22E7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9 (39.2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F904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70D75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16C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788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8 </w:t>
            </w:r>
          </w:p>
        </w:tc>
      </w:tr>
      <w:tr w:rsidR="005343DE" w:rsidRPr="005343DE" w14:paraId="0A2C35A6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F67F3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49. Arthritis + Hypertension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3B80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20 (32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42E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F6A6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25F5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751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4 </w:t>
            </w:r>
          </w:p>
        </w:tc>
      </w:tr>
      <w:tr w:rsidR="005343DE" w:rsidRPr="005343DE" w14:paraId="054ACF79" w14:textId="77777777" w:rsidTr="009257A8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2D4A1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50. Arthritis + Hypertension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40E96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112 (47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07220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031B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ECF3D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14C59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58 </w:t>
            </w:r>
          </w:p>
        </w:tc>
      </w:tr>
      <w:tr w:rsidR="005343DE" w:rsidRPr="005343DE" w14:paraId="5B398A9C" w14:textId="77777777" w:rsidTr="009257A8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5FFF8" w14:textId="77777777" w:rsidR="005343DE" w:rsidRPr="005343DE" w:rsidRDefault="005343DE" w:rsidP="005343D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5343DE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49876162" w14:textId="77777777" w:rsidR="009257A8" w:rsidRDefault="005343DE" w:rsidP="00992312">
      <w:pPr>
        <w:widowControl/>
        <w:wordWrap/>
        <w:autoSpaceDE/>
        <w:autoSpaceDN/>
      </w:pPr>
      <w:r>
        <w:br w:type="page"/>
      </w:r>
    </w:p>
    <w:tbl>
      <w:tblPr>
        <w:tblW w:w="1382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4"/>
        <w:gridCol w:w="1764"/>
        <w:gridCol w:w="4127"/>
        <w:gridCol w:w="1134"/>
        <w:gridCol w:w="630"/>
        <w:gridCol w:w="170"/>
        <w:gridCol w:w="48"/>
        <w:gridCol w:w="752"/>
        <w:gridCol w:w="48"/>
        <w:gridCol w:w="800"/>
        <w:gridCol w:w="72"/>
        <w:gridCol w:w="848"/>
        <w:gridCol w:w="601"/>
        <w:gridCol w:w="850"/>
        <w:gridCol w:w="218"/>
      </w:tblGrid>
      <w:tr w:rsidR="00C11F4B" w:rsidRPr="00C11F4B" w14:paraId="73121927" w14:textId="77777777" w:rsidTr="00884FD2">
        <w:trPr>
          <w:gridAfter w:val="1"/>
          <w:wAfter w:w="218" w:type="dxa"/>
          <w:trHeight w:val="34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FB6D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6C9A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BF5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639A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DCB3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94B15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84FD2" w:rsidRPr="00C11F4B" w14:paraId="704492B1" w14:textId="77777777" w:rsidTr="00884FD2">
        <w:trPr>
          <w:trHeight w:val="348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5BD3A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D4338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A2EF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8A0E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1C2B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6D50B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7F18B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3A469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B25084" w14:textId="77777777" w:rsidR="00C11F4B" w:rsidRPr="00C11F4B" w:rsidRDefault="00C11F4B" w:rsidP="00884FD2">
            <w:pPr>
              <w:widowControl/>
              <w:wordWrap/>
              <w:autoSpaceDE/>
              <w:autoSpaceDN/>
              <w:spacing w:after="0" w:line="240" w:lineRule="auto"/>
              <w:ind w:rightChars="287" w:right="574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C7ACF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ind w:rightChars="90" w:right="180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C11F4B" w:rsidRPr="00C11F4B" w14:paraId="041EFE78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1BC8B6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CFF6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C11F4B" w:rsidRPr="00C11F4B" w14:paraId="5DCA2039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14F23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D4A2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8A2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8E2D4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36AA85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C11F4B" w:rsidRPr="00C11F4B" w14:paraId="0F01E2E6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43112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F52AC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7F86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282546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ECAEF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C11F4B" w:rsidRPr="00C11F4B" w14:paraId="637EE49C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53D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1. Arthritis +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03BF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348 (36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98E8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4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CDCE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3754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77CE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7 </w:t>
            </w:r>
          </w:p>
        </w:tc>
      </w:tr>
      <w:tr w:rsidR="00C11F4B" w:rsidRPr="00C11F4B" w14:paraId="0A0021A7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50DD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2. Arthritis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0AA6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2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6EFB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70A5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92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944A5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43E1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.72 </w:t>
            </w:r>
          </w:p>
        </w:tc>
      </w:tr>
      <w:tr w:rsidR="00C11F4B" w:rsidRPr="00C11F4B" w14:paraId="1AD7FA65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7B6D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3. Arthritis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58A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B025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6768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91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96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CA2A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.31 </w:t>
            </w:r>
          </w:p>
        </w:tc>
      </w:tr>
      <w:tr w:rsidR="00C11F4B" w:rsidRPr="00C11F4B" w14:paraId="278C1320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DAA7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4. Arthritis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674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24 (5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1283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1D2B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FB5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F32C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95 </w:t>
            </w:r>
          </w:p>
        </w:tc>
      </w:tr>
      <w:tr w:rsidR="00C11F4B" w:rsidRPr="00C11F4B" w14:paraId="5C9B7D7E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67EC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5. Arthritis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7A9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FFF5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29CD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E86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E6F2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C11F4B" w:rsidRPr="00C11F4B" w14:paraId="16A960EC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A1F7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6. Arthritis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515A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15 (62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BAAB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FFCA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8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D516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91DC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96 </w:t>
            </w:r>
          </w:p>
        </w:tc>
      </w:tr>
      <w:tr w:rsidR="00C11F4B" w:rsidRPr="00C11F4B" w14:paraId="4E614F45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059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7. Arthritis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B531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10 (52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050A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4188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E9DE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DA2F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75 </w:t>
            </w:r>
          </w:p>
        </w:tc>
      </w:tr>
      <w:tr w:rsidR="00C11F4B" w:rsidRPr="00C11F4B" w14:paraId="63A46F50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AE1B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8. Diabetes + Heart disease + 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2B0B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116 (33.2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1C73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3D94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2517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C9E5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1 </w:t>
            </w:r>
          </w:p>
        </w:tc>
      </w:tr>
      <w:tr w:rsidR="00C11F4B" w:rsidRPr="00C11F4B" w14:paraId="5B269E2B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F30D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9. Diabetes + Heart disease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2A89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61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3A7F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0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FB29B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3B22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.98 </w:t>
            </w:r>
          </w:p>
        </w:tc>
      </w:tr>
      <w:tr w:rsidR="00C11F4B" w:rsidRPr="00C11F4B" w14:paraId="648BCAAB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B83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0. Diabetes + Heart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81E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2 (3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D3AA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152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5613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06CD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.25 </w:t>
            </w:r>
          </w:p>
        </w:tc>
      </w:tr>
      <w:tr w:rsidR="00C11F4B" w:rsidRPr="00C11F4B" w14:paraId="5B7F3905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AF12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1. Diabetes + Heart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2B97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3 (3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0EE14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A60C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FF20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5162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88 </w:t>
            </w:r>
          </w:p>
        </w:tc>
      </w:tr>
      <w:tr w:rsidR="00C11F4B" w:rsidRPr="00C11F4B" w14:paraId="739251D5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B5BD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2. Diabetes + Heart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F3DF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 (45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238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8289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92EC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5261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.58 </w:t>
            </w:r>
          </w:p>
        </w:tc>
      </w:tr>
      <w:tr w:rsidR="00C11F4B" w:rsidRPr="00C11F4B" w14:paraId="4D153136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A5BA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3. Diabetes + Hypertension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7AF87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27 (33.8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C106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D36D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D1179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425A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3 </w:t>
            </w:r>
          </w:p>
        </w:tc>
      </w:tr>
      <w:tr w:rsidR="00C11F4B" w:rsidRPr="00C11F4B" w14:paraId="7472D936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DD1A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4. Diabetes + Hypertension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03F1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30 (39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BB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8FC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2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3DA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C1B5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50 </w:t>
            </w:r>
          </w:p>
        </w:tc>
      </w:tr>
      <w:tr w:rsidR="00C11F4B" w:rsidRPr="00C11F4B" w14:paraId="79D9449D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3D45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5. Diabetes + Hypertension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5104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84 (37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D459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3594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4745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4537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52 </w:t>
            </w:r>
          </w:p>
        </w:tc>
      </w:tr>
      <w:tr w:rsidR="00C11F4B" w:rsidRPr="00C11F4B" w14:paraId="77773202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A41F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6. Diabetes +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21945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57 (35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32CD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9A7EF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C3DE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FF56C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9 </w:t>
            </w:r>
          </w:p>
        </w:tc>
      </w:tr>
      <w:tr w:rsidR="00C11F4B" w:rsidRPr="00C11F4B" w14:paraId="6F6E7227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667A5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7. Diabetes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2F498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21EB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FEC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5E565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E2A02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C11F4B" w:rsidRPr="00C11F4B" w14:paraId="310753A4" w14:textId="77777777" w:rsidTr="00884FD2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E43CA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68. Diabetes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BA5E0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76833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66F6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BBD91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4211E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C11F4B" w:rsidRPr="00C11F4B" w14:paraId="5832D254" w14:textId="77777777" w:rsidTr="00884FD2">
        <w:trPr>
          <w:gridAfter w:val="1"/>
          <w:wAfter w:w="218" w:type="dxa"/>
          <w:trHeight w:val="348"/>
        </w:trPr>
        <w:tc>
          <w:tcPr>
            <w:tcW w:w="13608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088F5" w14:textId="77777777" w:rsidR="00C11F4B" w:rsidRPr="00C11F4B" w:rsidRDefault="00C11F4B" w:rsidP="00C11F4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C11F4B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30BBCA9E" w14:textId="77777777" w:rsidR="00884FD2" w:rsidRDefault="009257A8" w:rsidP="00992312">
      <w:pPr>
        <w:widowControl/>
        <w:wordWrap/>
        <w:autoSpaceDE/>
        <w:autoSpaceDN/>
      </w:pPr>
      <w:r>
        <w:br w:type="page"/>
      </w:r>
    </w:p>
    <w:tbl>
      <w:tblPr>
        <w:tblW w:w="136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64"/>
        <w:gridCol w:w="1764"/>
        <w:gridCol w:w="4127"/>
        <w:gridCol w:w="1134"/>
        <w:gridCol w:w="209"/>
        <w:gridCol w:w="218"/>
        <w:gridCol w:w="373"/>
        <w:gridCol w:w="427"/>
        <w:gridCol w:w="373"/>
        <w:gridCol w:w="427"/>
        <w:gridCol w:w="493"/>
        <w:gridCol w:w="427"/>
        <w:gridCol w:w="1060"/>
        <w:gridCol w:w="422"/>
        <w:gridCol w:w="391"/>
      </w:tblGrid>
      <w:tr w:rsidR="004C5D05" w:rsidRPr="004C5D05" w14:paraId="3EA1984C" w14:textId="77777777" w:rsidTr="004C5D05">
        <w:trPr>
          <w:trHeight w:val="34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8D62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B9BC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53CA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48E3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17D2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DD1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4C5D05" w:rsidRPr="004C5D05" w14:paraId="16383E9E" w14:textId="77777777" w:rsidTr="004C5D05">
        <w:trPr>
          <w:trHeight w:val="348"/>
        </w:trPr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C71A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7FF50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4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892B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3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5264A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C4E8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8CA40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490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66887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8F67D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90B9E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4C5D05" w:rsidRPr="004C5D05" w14:paraId="17F1A153" w14:textId="77777777" w:rsidTr="004C5D05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6C6DE4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4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95FEC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4C5D05" w:rsidRPr="004C5D05" w14:paraId="77CE68A1" w14:textId="77777777" w:rsidTr="004C5D05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C6B6A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A2C2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C242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8E3425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300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1759B2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4C5D05" w:rsidRPr="004C5D05" w14:paraId="5187AE6C" w14:textId="77777777" w:rsidTr="004C5D05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490E88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5E04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AF8E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05CD88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300" w:type="dxa"/>
            <w:gridSpan w:val="4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C1FA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4C5D05" w:rsidRPr="004C5D05" w14:paraId="6C818C80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B542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69. Diabetes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7493C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1 (33.3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1551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957F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1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D8E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0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0BE4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.76 </w:t>
            </w:r>
          </w:p>
        </w:tc>
      </w:tr>
      <w:tr w:rsidR="004C5D05" w:rsidRPr="004C5D05" w14:paraId="603B77A9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8065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0. Diabetes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8B4A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BA6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A4F3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EFC8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A9C5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01CE4AC9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A7CF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1. Diabetes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3A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3B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6ECF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4F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BC98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6E1A1D8C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AA3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2. Diabetes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6F8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3 (10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5739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F869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B7E6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D726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61484E9C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C7F0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3. Heart disease + Hypertension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29426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12 (28.6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A56D6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323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4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9C1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1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C850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93 </w:t>
            </w:r>
          </w:p>
        </w:tc>
      </w:tr>
      <w:tr w:rsidR="004C5D05" w:rsidRPr="004C5D05" w14:paraId="65EF5C9B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C942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4. Heart disease + Hypertension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CE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10 (38.5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9FF5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6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6C01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8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437B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AC0B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30 </w:t>
            </w:r>
          </w:p>
        </w:tc>
      </w:tr>
      <w:tr w:rsidR="004C5D05" w:rsidRPr="004C5D05" w14:paraId="75E3094D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8E6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5. Heart disease + Hypertension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32AE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27 (36.5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CFF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4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F2D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2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0FD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9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8286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88 </w:t>
            </w:r>
          </w:p>
        </w:tc>
      </w:tr>
      <w:tr w:rsidR="004C5D05" w:rsidRPr="004C5D05" w14:paraId="20511E86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8C1E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6. Heart disease +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3FA0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27 (29.4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CF94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2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4CF8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4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A0546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90DB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7 </w:t>
            </w:r>
          </w:p>
        </w:tc>
      </w:tr>
      <w:tr w:rsidR="004C5D05" w:rsidRPr="004C5D05" w14:paraId="5C4ADB97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CAEC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7. Heart disease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9052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8216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6641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A302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7112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723B2259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70D7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8. Heart disease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B7CD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2422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1263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3E77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3B81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6560548F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1AD2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9. Heart disease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EF6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701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E70E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44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F525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6EBC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9.39 </w:t>
            </w:r>
          </w:p>
        </w:tc>
      </w:tr>
      <w:tr w:rsidR="004C5D05" w:rsidRPr="004C5D05" w14:paraId="29428DD6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8EA4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0. Heart disease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0C16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909F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08913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75BCC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955F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62875DDB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826A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1. Heart disease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0B62E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9DBF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7DFE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817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130B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615E61A7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8984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2. Heart disease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20C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160A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622A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CA38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699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4C5D05" w:rsidRPr="004C5D05" w14:paraId="24E8C033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52C6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3. Hypertension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5DC2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7 (77.8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C0242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975C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77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E8826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5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A10F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9.60 </w:t>
            </w:r>
          </w:p>
        </w:tc>
      </w:tr>
      <w:tr w:rsidR="004C5D05" w:rsidRPr="004C5D05" w14:paraId="46B54BBB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2256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4. Hypertension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238E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 (33.3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D2D17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4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78FEA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7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8E59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3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BB256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15 </w:t>
            </w:r>
          </w:p>
        </w:tc>
      </w:tr>
      <w:tr w:rsidR="004C5D05" w:rsidRPr="004C5D05" w14:paraId="03C79033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3181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5. Hypertension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3034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 (38.1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4D00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3D82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7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86A99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E30EB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03 </w:t>
            </w:r>
          </w:p>
        </w:tc>
      </w:tr>
      <w:tr w:rsidR="004C5D05" w:rsidRPr="004C5D05" w14:paraId="1F724946" w14:textId="77777777" w:rsidTr="004C5D05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3AC6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86. Hypertension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A986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5 (29.4)</w:t>
            </w:r>
          </w:p>
        </w:tc>
        <w:tc>
          <w:tcPr>
            <w:tcW w:w="16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59A35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 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9C794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0 </w:t>
            </w:r>
          </w:p>
        </w:tc>
        <w:tc>
          <w:tcPr>
            <w:tcW w:w="14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A8148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9 </w:t>
            </w:r>
          </w:p>
        </w:tc>
        <w:tc>
          <w:tcPr>
            <w:tcW w:w="81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EA58F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51 </w:t>
            </w:r>
          </w:p>
        </w:tc>
      </w:tr>
      <w:tr w:rsidR="004C5D05" w:rsidRPr="004C5D05" w14:paraId="6FAC254A" w14:textId="77777777" w:rsidTr="004C5D05">
        <w:trPr>
          <w:trHeight w:val="348"/>
        </w:trPr>
        <w:tc>
          <w:tcPr>
            <w:tcW w:w="13609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71D2AD" w14:textId="77777777" w:rsidR="004C5D05" w:rsidRPr="004C5D05" w:rsidRDefault="004C5D05" w:rsidP="004C5D0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4C5D05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3A1F7E32" w14:textId="77777777" w:rsidR="00C37F41" w:rsidRDefault="00C37F41" w:rsidP="00992312">
      <w:pPr>
        <w:widowControl/>
        <w:wordWrap/>
        <w:autoSpaceDE/>
        <w:autoSpaceDN/>
      </w:pP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668"/>
        <w:gridCol w:w="538"/>
        <w:gridCol w:w="538"/>
        <w:gridCol w:w="538"/>
        <w:gridCol w:w="538"/>
        <w:gridCol w:w="800"/>
        <w:gridCol w:w="800"/>
        <w:gridCol w:w="920"/>
        <w:gridCol w:w="1418"/>
        <w:gridCol w:w="850"/>
      </w:tblGrid>
      <w:tr w:rsidR="00880E9D" w:rsidRPr="00880E9D" w14:paraId="31879763" w14:textId="77777777" w:rsidTr="00880E9D">
        <w:trPr>
          <w:trHeight w:val="348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16C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CEA7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B232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0862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11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A60F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80E9D" w:rsidRPr="00880E9D" w14:paraId="42FE7357" w14:textId="77777777" w:rsidTr="00880E9D">
        <w:trPr>
          <w:trHeight w:val="348"/>
        </w:trPr>
        <w:tc>
          <w:tcPr>
            <w:tcW w:w="66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783C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69EA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D1BCE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486E9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C66E3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7E2C8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7E67D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2A39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2B5ED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2C07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0E9D" w:rsidRPr="00880E9D" w14:paraId="0BBF5283" w14:textId="77777777" w:rsidTr="00880E9D">
        <w:trPr>
          <w:trHeight w:val="348"/>
        </w:trPr>
        <w:tc>
          <w:tcPr>
            <w:tcW w:w="774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9BAFD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864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59FC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880E9D" w:rsidRPr="00880E9D" w14:paraId="64109B7E" w14:textId="77777777" w:rsidTr="00880E9D">
        <w:trPr>
          <w:trHeight w:val="348"/>
        </w:trPr>
        <w:tc>
          <w:tcPr>
            <w:tcW w:w="774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D2E6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AE65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349C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9358A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5BCB8F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880E9D" w:rsidRPr="00880E9D" w14:paraId="309F1111" w14:textId="77777777" w:rsidTr="00880E9D">
        <w:trPr>
          <w:trHeight w:val="348"/>
        </w:trPr>
        <w:tc>
          <w:tcPr>
            <w:tcW w:w="774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2A20C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8D46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A3AE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6F3946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991FCE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80E9D" w:rsidRPr="00880E9D" w14:paraId="5FF9C1A8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E7E0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87. Hypertension + Cancer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5F65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7 (31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81DA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81E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6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6D1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79E1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21 </w:t>
            </w:r>
          </w:p>
        </w:tc>
      </w:tr>
      <w:tr w:rsidR="00880E9D" w:rsidRPr="00880E9D" w14:paraId="5E2C7DE9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7454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88. Hypertension + Stroke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FA0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6 (42.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8D53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7E16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E875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A7EB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36 </w:t>
            </w:r>
          </w:p>
        </w:tc>
      </w:tr>
      <w:tr w:rsidR="00880E9D" w:rsidRPr="00880E9D" w14:paraId="7DCF5CEC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7336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89. Pulmonary disease + Cancer + Strok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BD58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A7CA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D9EE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4F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B169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5AA285C7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CCC6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0. Pulmonary disease + Cancer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AA99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8F0B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03F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0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7ED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C81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.90 </w:t>
            </w:r>
          </w:p>
        </w:tc>
      </w:tr>
      <w:tr w:rsidR="00880E9D" w:rsidRPr="00880E9D" w14:paraId="128E191A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3188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1. Pulmonary disease + Stroke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1E3B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8CA8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677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18E8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ED3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534B3CED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5A91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2. Cancer + Stroke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610B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DE5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FB3F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83CA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CEEA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54441FA2" w14:textId="77777777" w:rsidTr="00880E9D">
        <w:trPr>
          <w:trHeight w:val="348"/>
        </w:trPr>
        <w:tc>
          <w:tcPr>
            <w:tcW w:w="66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6D30E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Four</w:t>
            </w: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01D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5222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BB02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58F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E567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8EF0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7FF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880E9D" w:rsidRPr="00880E9D" w14:paraId="03F487BA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E76F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3. Arthritis + Diabetes + Heart disease + Hypertension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DB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0 (45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CDC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6FA2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81F0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B66D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75 </w:t>
            </w:r>
          </w:p>
        </w:tc>
      </w:tr>
      <w:tr w:rsidR="00880E9D" w:rsidRPr="00880E9D" w14:paraId="2FC83E37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7A15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4. Arthritis + Diabetes + Heart disease + Pulmonary diseas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7E5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CB37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E7AC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0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82EB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595F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8.27 </w:t>
            </w:r>
          </w:p>
        </w:tc>
      </w:tr>
      <w:tr w:rsidR="00880E9D" w:rsidRPr="00880E9D" w14:paraId="2721575E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7911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5. Arthritis + Diabetes + Heart disease + Cancer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5A8F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F2F5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81E3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CA06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2DA6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256419A8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1829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6. Arthritis + Diabetes + Heart disease + Strok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BEC1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C22C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83D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2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458E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427B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3.99 </w:t>
            </w:r>
          </w:p>
        </w:tc>
      </w:tr>
      <w:tr w:rsidR="00880E9D" w:rsidRPr="00880E9D" w14:paraId="65F27388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8FFC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7. Arthritis + Diabetes + Heart disease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91C2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4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AF4F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82E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F646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FCD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03 </w:t>
            </w:r>
          </w:p>
        </w:tc>
      </w:tr>
      <w:tr w:rsidR="00880E9D" w:rsidRPr="00880E9D" w14:paraId="5BEC7DC8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727C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8. Arthritis + Diabetes + Hypertension + Pulmonary diseas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E1BC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9 (51.4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C0E9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7746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9F90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3D7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10 </w:t>
            </w:r>
          </w:p>
        </w:tc>
      </w:tr>
      <w:tr w:rsidR="00880E9D" w:rsidRPr="00880E9D" w14:paraId="1545606B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2380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9. Arthritis + Diabetes + Hypertension + Cancer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0EC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5 (38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BFF9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9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A33C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47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0476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047F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5 </w:t>
            </w:r>
          </w:p>
        </w:tc>
      </w:tr>
      <w:tr w:rsidR="00880E9D" w:rsidRPr="00880E9D" w14:paraId="66B4926F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0974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0. Arthritis + Diabetes + Hypertension + Strok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5CC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73 (57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FE33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838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75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28D4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22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249C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00 </w:t>
            </w:r>
          </w:p>
        </w:tc>
      </w:tr>
      <w:tr w:rsidR="00880E9D" w:rsidRPr="00880E9D" w14:paraId="4A2877A1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29FF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1. Arthritis + Diabetes + Hypertension + Osteoporosis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E9E7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43 (42.6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1303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3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4702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023E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EE9B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91 </w:t>
            </w:r>
          </w:p>
        </w:tc>
      </w:tr>
      <w:tr w:rsidR="00880E9D" w:rsidRPr="00880E9D" w14:paraId="2464979B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2422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2. Arthritis + Diabetes + Pulmonary disease + Cancer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0331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42B2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778E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6806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B4E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22A0E0B9" w14:textId="77777777" w:rsidTr="00880E9D">
        <w:trPr>
          <w:trHeight w:val="348"/>
        </w:trPr>
        <w:tc>
          <w:tcPr>
            <w:tcW w:w="774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8CF1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3. Arthritis + Diabetes + Pulmonary disease + Stroke</w:t>
            </w:r>
          </w:p>
        </w:tc>
        <w:tc>
          <w:tcPr>
            <w:tcW w:w="10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D0DD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8568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B808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C4C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D674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0FB35A0F" w14:textId="77777777" w:rsidTr="00880E9D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9D45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6E92A61F" w14:textId="77777777" w:rsidR="00880E9D" w:rsidRDefault="00880E9D" w:rsidP="00992312">
      <w:pPr>
        <w:widowControl/>
        <w:wordWrap/>
        <w:autoSpaceDE/>
        <w:autoSpaceDN/>
      </w:pPr>
    </w:p>
    <w:tbl>
      <w:tblPr>
        <w:tblW w:w="1400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3"/>
        <w:gridCol w:w="1971"/>
        <w:gridCol w:w="3641"/>
        <w:gridCol w:w="1134"/>
        <w:gridCol w:w="630"/>
        <w:gridCol w:w="170"/>
        <w:gridCol w:w="48"/>
        <w:gridCol w:w="752"/>
        <w:gridCol w:w="48"/>
        <w:gridCol w:w="800"/>
        <w:gridCol w:w="72"/>
        <w:gridCol w:w="848"/>
        <w:gridCol w:w="601"/>
        <w:gridCol w:w="1026"/>
        <w:gridCol w:w="223"/>
      </w:tblGrid>
      <w:tr w:rsidR="00880E9D" w:rsidRPr="00880E9D" w14:paraId="60C28C93" w14:textId="77777777" w:rsidTr="003668E5">
        <w:trPr>
          <w:gridAfter w:val="1"/>
          <w:wAfter w:w="223" w:type="dxa"/>
          <w:trHeight w:val="34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BE7B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4A25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55F3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2990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3F1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1388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668E5" w:rsidRPr="00880E9D" w14:paraId="52A72700" w14:textId="77777777" w:rsidTr="003668E5">
        <w:trPr>
          <w:trHeight w:val="348"/>
        </w:trPr>
        <w:tc>
          <w:tcPr>
            <w:tcW w:w="20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7D51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D5DC1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6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871C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E1FE4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547A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FACBA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3946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41A30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62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188C4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A4AE0" w14:textId="77777777" w:rsidR="00880E9D" w:rsidRPr="00880E9D" w:rsidRDefault="00880E9D" w:rsidP="003668E5">
            <w:pPr>
              <w:widowControl/>
              <w:wordWrap/>
              <w:autoSpaceDE/>
              <w:autoSpaceDN/>
              <w:spacing w:after="0" w:line="240" w:lineRule="auto"/>
              <w:ind w:leftChars="-141" w:left="-282" w:rightChars="-277" w:right="-554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880E9D" w:rsidRPr="00880E9D" w14:paraId="4E11EE56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900A9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6129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3D3D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880E9D" w:rsidRPr="00880E9D" w14:paraId="647AF618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F14B4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F48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EC40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63D48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47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DC321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880E9D" w:rsidRPr="00880E9D" w14:paraId="6F287AC9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3FF11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0577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F964B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F98FE6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47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B643A9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880E9D" w:rsidRPr="00880E9D" w14:paraId="12134FAA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B593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4. Arthritis + Diabetes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9B92D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5D0A8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B029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5.29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F314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1284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64.23</w:t>
            </w:r>
          </w:p>
        </w:tc>
      </w:tr>
      <w:tr w:rsidR="00880E9D" w:rsidRPr="00880E9D" w14:paraId="27BC01CC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3E9C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5. Arthritis + Diabetes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B3F0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E701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F468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8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15B8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1CDA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6.40 </w:t>
            </w:r>
          </w:p>
        </w:tc>
      </w:tr>
      <w:tr w:rsidR="00880E9D" w:rsidRPr="00880E9D" w14:paraId="06898485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BF8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6. Arthritis + Diabetes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B43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9C7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986C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5219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683C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2399D12E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D8A1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7. Arthritis + Diabetes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F29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5 (8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2815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7E10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8.4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E8B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05A6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1.78 </w:t>
            </w:r>
          </w:p>
        </w:tc>
      </w:tr>
      <w:tr w:rsidR="00880E9D" w:rsidRPr="00880E9D" w14:paraId="49D7A748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A936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8. Arthritis + Heart disease + Hypertension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67B8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2 (61.1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E26C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2DC1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0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132F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E2AA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30 </w:t>
            </w:r>
          </w:p>
        </w:tc>
      </w:tr>
      <w:tr w:rsidR="00880E9D" w:rsidRPr="00880E9D" w14:paraId="765DEB2D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941B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9. Arthritis + Heart disease + Hypertension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953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3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79F8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F6A9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2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77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768D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24 </w:t>
            </w:r>
          </w:p>
        </w:tc>
      </w:tr>
      <w:tr w:rsidR="00880E9D" w:rsidRPr="00880E9D" w14:paraId="3792B90D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0CD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0. Arthritis + Heart disease + Hypertension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D78B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29 (58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D9BF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1A4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5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E4E4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4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D682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29 </w:t>
            </w:r>
          </w:p>
        </w:tc>
      </w:tr>
      <w:tr w:rsidR="00880E9D" w:rsidRPr="00880E9D" w14:paraId="1654C04D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209C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1. Arthritis + Heart disease +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EF4C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56 (38.6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096E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39B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0FD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5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E70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9 </w:t>
            </w:r>
          </w:p>
        </w:tc>
      </w:tr>
      <w:tr w:rsidR="00880E9D" w:rsidRPr="00880E9D" w14:paraId="648C95FA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20BC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2. Arthritis + Heart disease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9FDB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8744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1DD9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2E1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9F79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77EDA820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92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3. Arthritis + Heart disease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EA52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1ECA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DE9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A20B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D81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52CD5AF5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7BA6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4. Arthritis + Heart disease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C98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4 (5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B297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2A9D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BC29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47731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35 </w:t>
            </w:r>
          </w:p>
        </w:tc>
      </w:tr>
      <w:tr w:rsidR="00880E9D" w:rsidRPr="00880E9D" w14:paraId="6CDD4901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73FC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5. Arthritis + Heart disease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64F7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28AF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9718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44AE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ABFC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231253CE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9F4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6. Arthritis + Heart disease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0A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4 (10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1588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F47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7F60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58BD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6E398E01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5CF1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7. Arthritis + Heart disease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77E1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D7AD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F852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49964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D51D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880E9D" w:rsidRPr="00880E9D" w14:paraId="0E0BB0F9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A19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8. Arthritis + Hypertension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91DE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3 (75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D376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65D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6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AE990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4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F1315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9.35 </w:t>
            </w:r>
          </w:p>
        </w:tc>
      </w:tr>
      <w:tr w:rsidR="00880E9D" w:rsidRPr="00880E9D" w14:paraId="4DF1A986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0F79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19. Arthritis + Hypertension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7C32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0 (76.9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6CB3E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F113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2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040CB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33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26BE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29 </w:t>
            </w:r>
          </w:p>
        </w:tc>
      </w:tr>
      <w:tr w:rsidR="00880E9D" w:rsidRPr="00880E9D" w14:paraId="172D5A47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14D2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20. Arthritis + Hypertension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991F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32 (50.8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289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C23F6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70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C7EEA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8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DCA79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61 </w:t>
            </w:r>
          </w:p>
        </w:tc>
      </w:tr>
      <w:tr w:rsidR="00880E9D" w:rsidRPr="00880E9D" w14:paraId="0ABA13C2" w14:textId="77777777" w:rsidTr="003668E5">
        <w:trPr>
          <w:gridAfter w:val="1"/>
          <w:wAfter w:w="223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D12DC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121. Arthritis + Hypertension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95D2F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4 (44.4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B70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36BE7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1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F5242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61 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A9E8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40 </w:t>
            </w:r>
          </w:p>
        </w:tc>
      </w:tr>
      <w:tr w:rsidR="00880E9D" w:rsidRPr="00880E9D" w14:paraId="266296D0" w14:textId="77777777" w:rsidTr="003668E5">
        <w:trPr>
          <w:gridAfter w:val="1"/>
          <w:wAfter w:w="223" w:type="dxa"/>
          <w:trHeight w:val="348"/>
        </w:trPr>
        <w:tc>
          <w:tcPr>
            <w:tcW w:w="13784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4B14D" w14:textId="77777777" w:rsidR="00880E9D" w:rsidRPr="00880E9D" w:rsidRDefault="00880E9D" w:rsidP="00880E9D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880E9D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2F407A1D" w14:textId="77777777" w:rsidR="003668E5" w:rsidRDefault="003668E5" w:rsidP="00992312">
      <w:pPr>
        <w:widowControl/>
        <w:wordWrap/>
        <w:autoSpaceDE/>
        <w:autoSpaceDN/>
      </w:pPr>
    </w:p>
    <w:tbl>
      <w:tblPr>
        <w:tblW w:w="13811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88"/>
        <w:gridCol w:w="1987"/>
        <w:gridCol w:w="3680"/>
        <w:gridCol w:w="1134"/>
        <w:gridCol w:w="630"/>
        <w:gridCol w:w="170"/>
        <w:gridCol w:w="48"/>
        <w:gridCol w:w="752"/>
        <w:gridCol w:w="48"/>
        <w:gridCol w:w="800"/>
        <w:gridCol w:w="72"/>
        <w:gridCol w:w="848"/>
        <w:gridCol w:w="601"/>
        <w:gridCol w:w="835"/>
        <w:gridCol w:w="218"/>
      </w:tblGrid>
      <w:tr w:rsidR="003668E5" w:rsidRPr="003668E5" w14:paraId="79AFFB63" w14:textId="77777777" w:rsidTr="009238BB">
        <w:trPr>
          <w:gridAfter w:val="1"/>
          <w:wAfter w:w="218" w:type="dxa"/>
          <w:trHeight w:val="348"/>
        </w:trPr>
        <w:tc>
          <w:tcPr>
            <w:tcW w:w="878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9682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3C794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66B7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5B50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D6F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97A2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668E5" w:rsidRPr="003668E5" w14:paraId="125F42E9" w14:textId="77777777" w:rsidTr="009238BB">
        <w:trPr>
          <w:trHeight w:val="348"/>
        </w:trPr>
        <w:tc>
          <w:tcPr>
            <w:tcW w:w="19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4C014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D99B1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1FB84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76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ECA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FCEB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9E25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C6BA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DA0BD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04A60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61FE2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668E5" w:rsidRPr="003668E5" w14:paraId="09F3698E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B968EF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38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7FEB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3668E5" w:rsidRPr="003668E5" w14:paraId="2F9C1496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25337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455F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3AB1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D58806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8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743D05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3668E5" w:rsidRPr="003668E5" w14:paraId="1582AAD7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CE91D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BCB1C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DEC2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585BA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8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BFADF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3668E5" w:rsidRPr="003668E5" w14:paraId="3AF01E55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B69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2. Arthritis + Hypertension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8EF4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5 (17.9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7AB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19FD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DECA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B70B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0 </w:t>
            </w:r>
          </w:p>
        </w:tc>
      </w:tr>
      <w:tr w:rsidR="003668E5" w:rsidRPr="003668E5" w14:paraId="156A253A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8747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3. Arthritis + Hypertension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93EB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56 (56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D15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0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F4E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6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39E5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4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DCBA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65 </w:t>
            </w:r>
          </w:p>
        </w:tc>
      </w:tr>
      <w:tr w:rsidR="003668E5" w:rsidRPr="003668E5" w14:paraId="11F9FE92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2E2F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4. Arthritis + Pulmonary disease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9B66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69E3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0DBA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6910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73FD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4E0487A8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7CF2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5. Arthritis + Pulmonary disease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1DF4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 (3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FB32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8015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8F06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A776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0.54 </w:t>
            </w:r>
          </w:p>
        </w:tc>
      </w:tr>
      <w:tr w:rsidR="003668E5" w:rsidRPr="003668E5" w14:paraId="259F8903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529E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6. Arthritis + Pulmonary disease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6202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 (3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CFED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A5E3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81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6BF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5FD3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.05 </w:t>
            </w:r>
          </w:p>
        </w:tc>
      </w:tr>
      <w:tr w:rsidR="003668E5" w:rsidRPr="003668E5" w14:paraId="033C5D6D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7F8C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7. Arthritis + Cancer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ED49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E5BA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E00F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6BBB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6FF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5B49DC3A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CF2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8. Diabetes + Heart disease + Hypertension + Pulmonary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FD99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 (48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C7A0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36E5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55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A24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5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6619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0.10 </w:t>
            </w:r>
          </w:p>
        </w:tc>
      </w:tr>
      <w:tr w:rsidR="003668E5" w:rsidRPr="003668E5" w14:paraId="0E2F272C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2942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29. Diabetes + Heart disease + Hypertension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9A7E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5 (33.3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402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CC53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9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7475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7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8396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0 </w:t>
            </w:r>
          </w:p>
        </w:tc>
      </w:tr>
      <w:tr w:rsidR="003668E5" w:rsidRPr="003668E5" w14:paraId="4EB036E9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E750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0. Diabetes + Heart disease + Hypertension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CC0F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31 (53.5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4D19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8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9C80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3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C830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3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B510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39 </w:t>
            </w:r>
          </w:p>
        </w:tc>
      </w:tr>
      <w:tr w:rsidR="003668E5" w:rsidRPr="003668E5" w14:paraId="2AF253D2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7597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1. Diabetes + Heart disease + Hypertension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103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23 (54.8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8C95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2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6FB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13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A5A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69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DD50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76 </w:t>
            </w:r>
          </w:p>
        </w:tc>
      </w:tr>
      <w:tr w:rsidR="003668E5" w:rsidRPr="003668E5" w14:paraId="330167AE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676C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2. Diabetes + Heart disease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89CAC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F322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4AAF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F653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A3A7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329F987E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35B7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3. Diabetes + Heart disease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F672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04F0D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5852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31F4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0AD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1F024629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E5D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4. Diabetes + Heart disease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2B78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6A04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005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D90F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FB29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6B475089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A526F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5. Diabetes + Heart disease + Cancer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9475C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388DC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64440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52D6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BC6D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7BE1D040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9875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6. Diabetes + Heart disease + Cancer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9D9E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9C08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B985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1C4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54A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09F9E48F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F270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7. Diabetes + Heart disease + Strok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81FA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8F7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4298B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7464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FF15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668E5" w:rsidRPr="003668E5" w14:paraId="0728C588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1E88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8. Diabetes + Hypertension + Pulmonary disease +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2BE8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3934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54BEE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.37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EB41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0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FACE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5.12 </w:t>
            </w:r>
          </w:p>
        </w:tc>
      </w:tr>
      <w:tr w:rsidR="003668E5" w:rsidRPr="003668E5" w14:paraId="1DBD5BC4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E9AF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39. Diabetes + Hypertension + Pulmonary disease + 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AF3A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4 (36.4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4149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1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6F4B6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4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CD656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42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756E5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67 </w:t>
            </w:r>
          </w:p>
        </w:tc>
      </w:tr>
      <w:tr w:rsidR="003668E5" w:rsidRPr="003668E5" w14:paraId="7047D4FC" w14:textId="77777777" w:rsidTr="009238BB">
        <w:trPr>
          <w:gridAfter w:val="1"/>
          <w:wAfter w:w="218" w:type="dxa"/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63277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40. Diabetes + Hypertension + Pulmonary disease + 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AC4EA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1 (20.0)</w:t>
            </w:r>
          </w:p>
        </w:tc>
        <w:tc>
          <w:tcPr>
            <w:tcW w:w="16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1C01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C016C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9 </w:t>
            </w:r>
          </w:p>
        </w:tc>
        <w:tc>
          <w:tcPr>
            <w:tcW w:w="14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F4268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8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3762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70 </w:t>
            </w:r>
          </w:p>
        </w:tc>
      </w:tr>
      <w:tr w:rsidR="003668E5" w:rsidRPr="003668E5" w14:paraId="5E14A97F" w14:textId="77777777" w:rsidTr="009238BB">
        <w:trPr>
          <w:gridAfter w:val="1"/>
          <w:wAfter w:w="218" w:type="dxa"/>
          <w:trHeight w:val="348"/>
        </w:trPr>
        <w:tc>
          <w:tcPr>
            <w:tcW w:w="13593" w:type="dxa"/>
            <w:gridSpan w:val="1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2B133" w14:textId="77777777" w:rsidR="003668E5" w:rsidRPr="003668E5" w:rsidRDefault="003668E5" w:rsidP="003668E5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668E5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tbl>
      <w:tblPr>
        <w:tblpPr w:leftFromText="142" w:rightFromText="142" w:vertAnchor="text" w:horzAnchor="margin" w:tblpY="136"/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407"/>
        <w:gridCol w:w="2841"/>
        <w:gridCol w:w="800"/>
        <w:gridCol w:w="334"/>
        <w:gridCol w:w="800"/>
        <w:gridCol w:w="800"/>
        <w:gridCol w:w="920"/>
        <w:gridCol w:w="1449"/>
        <w:gridCol w:w="850"/>
      </w:tblGrid>
      <w:tr w:rsidR="009238BB" w:rsidRPr="009238BB" w14:paraId="46C0E2F7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614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A91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308C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4E5A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B215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FE9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8CF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DC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38BB" w:rsidRPr="009238BB" w14:paraId="72E76A0C" w14:textId="77777777" w:rsidTr="009238BB">
        <w:trPr>
          <w:trHeight w:val="348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FFEF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7600E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DABC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83057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75BE2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0DF90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164C5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7C840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E2884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3671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238BB" w:rsidRPr="009238BB" w14:paraId="6A969373" w14:textId="77777777" w:rsidTr="009238BB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DC362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15A63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9238BB" w:rsidRPr="009238BB" w14:paraId="3FFB21B5" w14:textId="77777777" w:rsidTr="009238BB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A38C3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6702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A143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F544F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F627A5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9238BB" w:rsidRPr="009238BB" w14:paraId="28D0A7FA" w14:textId="77777777" w:rsidTr="009238BB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049040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2B7FB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06CA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E4E0D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8935FD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238BB" w:rsidRPr="009238BB" w14:paraId="33D70F9E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F8B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1. Diabetes + Hypertension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B391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 (37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AC7D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0F5F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6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9F35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9BAF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5.92 </w:t>
            </w:r>
          </w:p>
        </w:tc>
      </w:tr>
      <w:tr w:rsidR="009238BB" w:rsidRPr="009238BB" w14:paraId="37D7D628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F18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2. Diabetes + Hypertension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56D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2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147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6F4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B8EB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E1A6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83 </w:t>
            </w:r>
          </w:p>
        </w:tc>
      </w:tr>
      <w:tr w:rsidR="009238BB" w:rsidRPr="009238BB" w14:paraId="50AA7ADC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F963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3. Diabetes + Hypertension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2E37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 (25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650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D9F5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6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734A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BFFA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2 </w:t>
            </w:r>
          </w:p>
        </w:tc>
      </w:tr>
      <w:tr w:rsidR="009238BB" w:rsidRPr="009238BB" w14:paraId="446971D0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82CA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4. Diabetes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6D22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7D0F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88E8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11E4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2AB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4F50A023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01B2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5. Diabetes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F1BF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06FF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3B75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1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D340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165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7.67 </w:t>
            </w:r>
          </w:p>
        </w:tc>
      </w:tr>
      <w:tr w:rsidR="009238BB" w:rsidRPr="009238BB" w14:paraId="33E5FE85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C3AF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6. Diabetes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E6D1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D06D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D4CD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A886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0F57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6539675F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20CC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7. Diabetes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2288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C04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11EB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4D0B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BBB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76FD13C3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861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8. Heart disease + Hypertension + Pulmonary disease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7433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A9DA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ECF2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D1F6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446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35C357E7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C1DF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49. Heart disease + Hypertension + Pulmonary disease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59B5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 (42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61F7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1180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2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A68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9392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8.55 </w:t>
            </w:r>
          </w:p>
        </w:tc>
      </w:tr>
      <w:tr w:rsidR="009238BB" w:rsidRPr="009238BB" w14:paraId="3D88EA59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0099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0. Heart disease + Hypertension + Pulmonary diseas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DBDE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2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0A8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CF0A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1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0A1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3E80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.15 </w:t>
            </w:r>
          </w:p>
        </w:tc>
      </w:tr>
      <w:tr w:rsidR="009238BB" w:rsidRPr="009238BB" w14:paraId="62E7E344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32CB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1. Heart disease + Hypertension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6BD1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 (75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13B6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0B7A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.4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28EA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8A39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2.65 </w:t>
            </w:r>
          </w:p>
        </w:tc>
      </w:tr>
      <w:tr w:rsidR="009238BB" w:rsidRPr="009238BB" w14:paraId="646C6A99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68FA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2. Heart disease + Hypertension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AD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EA59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4012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FB5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B98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6.40 </w:t>
            </w:r>
          </w:p>
        </w:tc>
      </w:tr>
      <w:tr w:rsidR="009238BB" w:rsidRPr="009238BB" w14:paraId="5D215E30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24D2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3. Heart disease + Hypertension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6E36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4 (8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FBC0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CC31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15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60B7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2F5E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76.94 </w:t>
            </w:r>
          </w:p>
        </w:tc>
      </w:tr>
      <w:tr w:rsidR="009238BB" w:rsidRPr="009238BB" w14:paraId="435C45DD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7302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4. Heart disease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F246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744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CF6F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A7C2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8CC2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14DD584B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0FF6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5. Heart disease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2331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913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2AED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B43D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EDC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10247C2C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0FD0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6. Heart disease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7CFD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CF38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6362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8B9B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17E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22A8E8A9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69B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7. Heart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17BF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43D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D927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855F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5C44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45D929F5" w14:textId="77777777" w:rsidTr="009238BB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26CD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8.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65EF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5913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14F1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0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2EF5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5480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4.51 </w:t>
            </w:r>
          </w:p>
        </w:tc>
      </w:tr>
      <w:tr w:rsidR="009238BB" w:rsidRPr="009238BB" w14:paraId="17384975" w14:textId="77777777" w:rsidTr="009238BB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2B67C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6566C805" w14:textId="77777777" w:rsidR="009238BB" w:rsidRDefault="009238BB" w:rsidP="00992312">
      <w:pPr>
        <w:widowControl/>
        <w:wordWrap/>
        <w:autoSpaceDE/>
        <w:autoSpaceDN/>
      </w:pP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576"/>
        <w:gridCol w:w="561"/>
        <w:gridCol w:w="561"/>
        <w:gridCol w:w="561"/>
        <w:gridCol w:w="561"/>
        <w:gridCol w:w="800"/>
        <w:gridCol w:w="800"/>
        <w:gridCol w:w="920"/>
        <w:gridCol w:w="1418"/>
        <w:gridCol w:w="850"/>
      </w:tblGrid>
      <w:tr w:rsidR="009238BB" w:rsidRPr="009238BB" w14:paraId="212CF5C5" w14:textId="77777777" w:rsidTr="009238BB">
        <w:trPr>
          <w:trHeight w:val="348"/>
        </w:trPr>
        <w:tc>
          <w:tcPr>
            <w:tcW w:w="882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62B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B42A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8B9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ED4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B829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D5F4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38BB" w:rsidRPr="009238BB" w14:paraId="352281C3" w14:textId="77777777" w:rsidTr="009238BB">
        <w:trPr>
          <w:trHeight w:val="348"/>
        </w:trPr>
        <w:tc>
          <w:tcPr>
            <w:tcW w:w="6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DD4B4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DABE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D9615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79047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AC9D8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24E1A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246D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94B19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6F02D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CE96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9238BB" w:rsidRPr="009238BB" w14:paraId="7ABFCD48" w14:textId="77777777" w:rsidTr="009238BB">
        <w:trPr>
          <w:trHeight w:val="348"/>
        </w:trPr>
        <w:tc>
          <w:tcPr>
            <w:tcW w:w="769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7D8E6E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10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F670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9238BB" w:rsidRPr="009238BB" w14:paraId="316101C0" w14:textId="77777777" w:rsidTr="009238BB">
        <w:trPr>
          <w:trHeight w:val="348"/>
        </w:trPr>
        <w:tc>
          <w:tcPr>
            <w:tcW w:w="769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3324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8FA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ECE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DF0680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68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AD4D0F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9238BB" w:rsidRPr="009238BB" w14:paraId="192BDDA6" w14:textId="77777777" w:rsidTr="009238BB">
        <w:trPr>
          <w:trHeight w:val="348"/>
        </w:trPr>
        <w:tc>
          <w:tcPr>
            <w:tcW w:w="769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18CE5C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925D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9BD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D1FA4A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68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1FC5A9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9238BB" w:rsidRPr="009238BB" w14:paraId="11C12423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2E2C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9. Hypertension + Pulmonary disease + Cancer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2ABF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CA52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DBB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6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2537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A22A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6.91 </w:t>
            </w:r>
          </w:p>
        </w:tc>
      </w:tr>
      <w:tr w:rsidR="009238BB" w:rsidRPr="009238BB" w14:paraId="734D9E73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40BA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0. Hypertension + Pulmonary disease + Strok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02E0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2C85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D818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E3D6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5947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2DAD4902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A05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1. Hypertension + Cancer + Strok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EC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8D03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902E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0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257B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2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B55F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8.69 </w:t>
            </w:r>
          </w:p>
        </w:tc>
      </w:tr>
      <w:tr w:rsidR="009238BB" w:rsidRPr="009238BB" w14:paraId="56EFE8E7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6A39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2. Pulmonary disease + Cancer + Strok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FF90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2765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1A7E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489F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D923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563CAA11" w14:textId="77777777" w:rsidTr="009238BB">
        <w:trPr>
          <w:trHeight w:val="348"/>
        </w:trPr>
        <w:tc>
          <w:tcPr>
            <w:tcW w:w="65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CF5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Five</w:t>
            </w: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D2C4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F7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B49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CFDD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2C89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63E7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8485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9238BB" w:rsidRPr="009238BB" w14:paraId="11D4CC7D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5344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3. Arthritis + Diabetes + Heart disease + Hypertension + Pulmonary diseas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45DE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1 (61.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C23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F44A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9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A626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7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E2D8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.85 </w:t>
            </w:r>
          </w:p>
        </w:tc>
      </w:tr>
      <w:tr w:rsidR="009238BB" w:rsidRPr="009238BB" w14:paraId="450E92FD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9F5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4. Arthritis + Diabetes + Heart disease + Hypertension + Cancer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EB4D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4 (8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1C4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4D18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1.74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728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06A6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36.57 </w:t>
            </w:r>
          </w:p>
        </w:tc>
      </w:tr>
      <w:tr w:rsidR="009238BB" w:rsidRPr="009238BB" w14:paraId="1D0CC7E1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CCC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5. Arthritis + Diabetes + Heart disease + Hypertension + Strok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1B21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 (68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A780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2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2DB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48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98B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9E9D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3.54 </w:t>
            </w:r>
          </w:p>
        </w:tc>
      </w:tr>
      <w:tr w:rsidR="009238BB" w:rsidRPr="009238BB" w14:paraId="274685E1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CD65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6. Arthritis + Diabetes + Heart disease + Hypertension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8562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43 (53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EAC2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8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F29A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2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E1BE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8C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02 </w:t>
            </w:r>
          </w:p>
        </w:tc>
      </w:tr>
      <w:tr w:rsidR="009238BB" w:rsidRPr="009238BB" w14:paraId="2399C52C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AE0E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7. Arthritis + Diabetes + Heart disease + Pulmonary disease + Cancer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3DC4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69D7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4640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E536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2A82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3912B31D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DFD2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8. Arthritis + Diabetes + Heart disease + Pulmonary disease + Strok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4B42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01BD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9524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791E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5A97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6A444ABA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E2FA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69. Arthritis + Diabetes + Heart disease + Pulmonary diseas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63A5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B37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6A01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9681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BA48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69DDCFEC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3A06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0. Arthritis + Diabetes + Heart disease + Cancer + Strok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E742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ACDF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D4A3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CC2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573F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5322DF30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7E75B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1. Arthritis + Diabetes + Heart disease + Cancer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7A7C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D6313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EB6A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197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A3E40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3547BF90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D90847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2. Arthritis + Diabetes + Heart disease + Strok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F95C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3168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3AA8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10DEC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08A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79443E0C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BE32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3. Arthritis + Diabetes + Hypertension + Pulmonary disease + Cancer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9578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E929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D860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CE82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41AC8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9238BB" w:rsidRPr="009238BB" w14:paraId="438185D8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D58E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4. Arthritis + Diabetes + Hypertension + Pulmonary disease + Stroke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984F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4 (57.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FD8A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6F9CD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.31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E85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42F25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9.71 </w:t>
            </w:r>
          </w:p>
        </w:tc>
      </w:tr>
      <w:tr w:rsidR="009238BB" w:rsidRPr="009238BB" w14:paraId="15C56644" w14:textId="77777777" w:rsidTr="009238BB">
        <w:trPr>
          <w:trHeight w:val="348"/>
        </w:trPr>
        <w:tc>
          <w:tcPr>
            <w:tcW w:w="769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87C6B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75. Arthritis + Diabetes + Hypertension + Pulmonary disease + Osteoporosis</w:t>
            </w:r>
          </w:p>
        </w:tc>
        <w:tc>
          <w:tcPr>
            <w:tcW w:w="112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A039E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15 (65.2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989B6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2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4BF44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69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A7DBA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4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6234F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6 </w:t>
            </w:r>
          </w:p>
        </w:tc>
      </w:tr>
      <w:tr w:rsidR="009238BB" w:rsidRPr="009238BB" w14:paraId="4A8CB215" w14:textId="77777777" w:rsidTr="009238BB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F10D01" w14:textId="77777777" w:rsidR="009238BB" w:rsidRPr="009238BB" w:rsidRDefault="009238BB" w:rsidP="009238BB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9238BB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1298BDDA" w14:textId="77777777" w:rsidR="009238BB" w:rsidRDefault="009238BB" w:rsidP="00992312">
      <w:pPr>
        <w:widowControl/>
        <w:wordWrap/>
        <w:autoSpaceDE/>
        <w:autoSpaceDN/>
      </w:pPr>
      <w:r>
        <w:br w:type="page"/>
      </w:r>
    </w:p>
    <w:tbl>
      <w:tblPr>
        <w:tblW w:w="1360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407"/>
        <w:gridCol w:w="2841"/>
        <w:gridCol w:w="800"/>
        <w:gridCol w:w="334"/>
        <w:gridCol w:w="800"/>
        <w:gridCol w:w="800"/>
        <w:gridCol w:w="920"/>
        <w:gridCol w:w="1449"/>
        <w:gridCol w:w="850"/>
      </w:tblGrid>
      <w:tr w:rsidR="00EA4FC1" w:rsidRPr="00EA4FC1" w14:paraId="2197F5BB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80F1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7B65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B821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AC60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C0FA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13F2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F971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395D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EA4FC1" w:rsidRPr="00EA4FC1" w14:paraId="1C3A421F" w14:textId="77777777" w:rsidTr="00EA4FC1">
        <w:trPr>
          <w:trHeight w:val="348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BAC93E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C7463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DD54A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05EFC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D507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9563B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1E2B1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79DC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546E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D81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EA4FC1" w:rsidRPr="00EA4FC1" w14:paraId="7C504093" w14:textId="77777777" w:rsidTr="00EA4FC1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207645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16FF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EA4FC1" w:rsidRPr="00EA4FC1" w14:paraId="081D6E34" w14:textId="77777777" w:rsidTr="00EA4FC1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CA380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F1F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60B2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C17F95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C574C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EA4FC1" w:rsidRPr="00EA4FC1" w14:paraId="0D299219" w14:textId="77777777" w:rsidTr="00EA4FC1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19830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5727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6367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318E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95FD98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EA4FC1" w:rsidRPr="00EA4FC1" w14:paraId="71EF8F4F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6927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76. Arthritis + Diabetes + Hypertension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A5D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3B43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5DD9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3303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9A1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17EC22FD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59C3B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77. Arthritis + Diabetes + Hypertension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4DF5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8 (57.1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8495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1A44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9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841A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94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BD29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1 </w:t>
            </w:r>
          </w:p>
        </w:tc>
      </w:tr>
      <w:tr w:rsidR="00EA4FC1" w:rsidRPr="00EA4FC1" w14:paraId="569DEE1A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6F5E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78. Arthritis + Diabetes + Hypertension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3E53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 (52.8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D9AC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3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8248E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0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F280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5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EDF6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08 </w:t>
            </w:r>
          </w:p>
        </w:tc>
      </w:tr>
      <w:tr w:rsidR="00EA4FC1" w:rsidRPr="00EA4FC1" w14:paraId="01B796E2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43A6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79. Arthritis + Diabetes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07A6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468C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9BD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636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AB3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488723A3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24023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0. Arthritis + Diabetes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6C97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B829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EBD9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B395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2C9D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48DF6D65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F03D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1. Arthritis + Diabetes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286C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A357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1417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A219E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86FA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59538C62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74A9D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2. Arthritis + Diabetes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4510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5750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74E3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017B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CB178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1DFB94B5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D77B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3. Arthritis + Heart disease + Hypertension + Pulmonary disease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6D22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98D1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5B007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B0C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03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364A3BE0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4B5B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4. Arthritis + Heart disease + Hypertension + Pulmonary disease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C6F7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D32B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ECA47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EA0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09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9A98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.06 </w:t>
            </w:r>
          </w:p>
        </w:tc>
      </w:tr>
      <w:tr w:rsidR="00EA4FC1" w:rsidRPr="00EA4FC1" w14:paraId="43449652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7CCF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5. Arthritis + Heart disease + Hypertension + Pulmonary diseas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E788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9 (52.9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466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102C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38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E5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5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1FB5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12 </w:t>
            </w:r>
          </w:p>
        </w:tc>
      </w:tr>
      <w:tr w:rsidR="00EA4FC1" w:rsidRPr="00EA4FC1" w14:paraId="66FBB76B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78D7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6. Arthritis + Heart disease + Hypertension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B31F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80CB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BE53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2.1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4BBE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3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853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43.07 </w:t>
            </w:r>
          </w:p>
        </w:tc>
      </w:tr>
      <w:tr w:rsidR="00EA4FC1" w:rsidRPr="00EA4FC1" w14:paraId="0370792D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86A4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7. Arthritis + Heart disease + Hypertension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2CB0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4 (8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4FC6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3E24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92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402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1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B0A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9.48 </w:t>
            </w:r>
          </w:p>
        </w:tc>
      </w:tr>
      <w:tr w:rsidR="00EA4FC1" w:rsidRPr="00EA4FC1" w14:paraId="3949E7FA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559C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8. Arthritis + Heart disease + Hypertension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54D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2 (63.2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D169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927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73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C3C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7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A0A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.15 </w:t>
            </w:r>
          </w:p>
        </w:tc>
      </w:tr>
      <w:tr w:rsidR="00EA4FC1" w:rsidRPr="00EA4FC1" w14:paraId="7FFE560B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5311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89. Arthritis + Heart disease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9464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D6F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6415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63A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72A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09032EB8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37DAF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0. Arthritis + Heart disease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8C5A6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32B7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6B2D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6E640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BF56E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7CC00D3B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3ED5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1. Arthritis + Heart disease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4C15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3 (75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791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4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890A5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.8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209D8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00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7FB4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96.88 </w:t>
            </w:r>
          </w:p>
        </w:tc>
      </w:tr>
      <w:tr w:rsidR="00EA4FC1" w:rsidRPr="00EA4FC1" w14:paraId="2C288F39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7F8D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2. Arthritis + Heart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22C73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04B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25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6E2BB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20CF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6B11A70C" w14:textId="77777777" w:rsidTr="00EA4FC1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0B5872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93. Arthritis +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CE5F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F9C7C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313D7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D144A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05E61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EA4FC1" w:rsidRPr="00EA4FC1" w14:paraId="50C145CA" w14:textId="77777777" w:rsidTr="00EA4FC1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26249" w14:textId="77777777" w:rsidR="00EA4FC1" w:rsidRPr="00EA4FC1" w:rsidRDefault="00EA4FC1" w:rsidP="00EA4FC1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EA4FC1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219F23DC" w14:textId="77777777" w:rsidR="00EA4FC1" w:rsidRDefault="009238BB" w:rsidP="00992312">
      <w:pPr>
        <w:widowControl/>
        <w:wordWrap/>
        <w:autoSpaceDE/>
        <w:autoSpaceDN/>
      </w:pPr>
      <w:r>
        <w:br w:type="page"/>
      </w:r>
    </w:p>
    <w:tbl>
      <w:tblPr>
        <w:tblW w:w="1360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07"/>
        <w:gridCol w:w="2407"/>
        <w:gridCol w:w="2841"/>
        <w:gridCol w:w="800"/>
        <w:gridCol w:w="334"/>
        <w:gridCol w:w="800"/>
        <w:gridCol w:w="800"/>
        <w:gridCol w:w="920"/>
        <w:gridCol w:w="1449"/>
        <w:gridCol w:w="850"/>
      </w:tblGrid>
      <w:tr w:rsidR="000822C9" w:rsidRPr="000822C9" w14:paraId="6F05CDEF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F81B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03EAB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034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6CC5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A563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345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644C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913B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0822C9" w:rsidRPr="000822C9" w14:paraId="2705458A" w14:textId="77777777" w:rsidTr="000822C9">
        <w:trPr>
          <w:trHeight w:val="348"/>
        </w:trPr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A391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4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2D1D8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D23BF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2C1C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1BE3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4B67F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E192E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CE808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4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25097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E8049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0822C9" w:rsidRPr="000822C9" w14:paraId="5382E3DD" w14:textId="77777777" w:rsidTr="000822C9">
        <w:trPr>
          <w:trHeight w:val="348"/>
        </w:trPr>
        <w:tc>
          <w:tcPr>
            <w:tcW w:w="7655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0497E9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953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A87A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0822C9" w:rsidRPr="000822C9" w14:paraId="63A15B17" w14:textId="77777777" w:rsidTr="000822C9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F6C792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11EF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60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DA5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6E626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299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4C1A34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0822C9" w:rsidRPr="000822C9" w14:paraId="2FAE537E" w14:textId="77777777" w:rsidTr="000822C9">
        <w:trPr>
          <w:trHeight w:val="348"/>
        </w:trPr>
        <w:tc>
          <w:tcPr>
            <w:tcW w:w="7655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30771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54AEBB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BFF07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789F0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299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78D5C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0822C9" w:rsidRPr="000822C9" w14:paraId="4EC405FD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5C99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4. Arthritis + Hypertension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35DE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63BA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BACF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7EA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4C19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20EDDBD1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69AF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5. Arthritis + Hypertension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3F0B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5 (62.5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56C8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2242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74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2D31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1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85BF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.27 </w:t>
            </w:r>
          </w:p>
        </w:tc>
      </w:tr>
      <w:tr w:rsidR="000822C9" w:rsidRPr="000822C9" w14:paraId="0BE472DB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6B1C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6. Arthritis + Hypertension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D26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A41E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691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2B06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6FA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2A716B57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6ECB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7. Arthritis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3E1F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00D5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C387D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FF9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C23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4BEDDD67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F9F8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8. Diabetes + Heart disease + Hypertension + Pulmonary disease + Cancer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7DD5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3A15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1195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5E1D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4E62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1747F423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889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99. Diabetes + Heart disease + Hypertension + Pulmonary disease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BF05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3 (6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C0D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71C9B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8.79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127D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28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36D6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0.39 </w:t>
            </w:r>
          </w:p>
        </w:tc>
      </w:tr>
      <w:tr w:rsidR="000822C9" w:rsidRPr="000822C9" w14:paraId="23246D33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6DAAA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0. Diabetes + Heart disease + Hypertension + Pulmonary diseas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8642B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 (33.3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927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6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6BF9E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.17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F4F7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56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755D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7.77 </w:t>
            </w:r>
          </w:p>
        </w:tc>
      </w:tr>
      <w:tr w:rsidR="000822C9" w:rsidRPr="000822C9" w14:paraId="5A33C12B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E066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1. Diabetes + Heart disease + Hypertension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9A00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DD06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529B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133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34DF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1A3443EE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67BF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2. Diabetes + Heart disease + Hypertension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DA6E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93B1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CEAA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1CCF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45ED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1BF5D983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EC91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3. Diabetes + Heart disease + Hypertension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5811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8A3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3874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9132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04B4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3507D256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A638D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4. Diabetes + Heart disease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E65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9DA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60DE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F394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4DF50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75241D1E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CF1A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5. Diabetes + Heart disease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674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A50A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42D0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FEE4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6303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03224033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E0D3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6. Diabetes + Heart disease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D166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11BB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6BC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0E739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32A1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1F63FF3F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58C7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7. Diabetes + Heart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A83F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5068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734D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FBDD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2C5F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247E859A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D95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8. Diabetes +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5ED6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203A7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2F92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D450E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EF58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1054DB4C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82FF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09. Diabetes + Hypertension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4504D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95756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8756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BDCB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FF19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7A350C01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D9C3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10. Diabetes + Hypertension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DFCB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59894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B4F4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CB3F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05FB8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707CCD19" w14:textId="77777777" w:rsidTr="000822C9">
        <w:trPr>
          <w:trHeight w:val="348"/>
        </w:trPr>
        <w:tc>
          <w:tcPr>
            <w:tcW w:w="765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6D5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211. Diabetes + Hypertension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24AF2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6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0EAA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6733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8E865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82E81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0822C9" w:rsidRPr="000822C9" w14:paraId="5264B6B8" w14:textId="77777777" w:rsidTr="000822C9">
        <w:trPr>
          <w:trHeight w:val="348"/>
        </w:trPr>
        <w:tc>
          <w:tcPr>
            <w:tcW w:w="13608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527CC" w14:textId="77777777" w:rsidR="000822C9" w:rsidRPr="000822C9" w:rsidRDefault="000822C9" w:rsidP="000822C9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0822C9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7CC28330" w14:textId="77777777" w:rsidR="000822C9" w:rsidRDefault="00EA4FC1" w:rsidP="00992312">
      <w:pPr>
        <w:widowControl/>
        <w:wordWrap/>
        <w:autoSpaceDE/>
        <w:autoSpaceDN/>
      </w:pPr>
      <w:r>
        <w:br w:type="page"/>
      </w:r>
    </w:p>
    <w:tbl>
      <w:tblPr>
        <w:tblW w:w="137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1"/>
        <w:gridCol w:w="1063"/>
        <w:gridCol w:w="5838"/>
        <w:gridCol w:w="801"/>
        <w:gridCol w:w="620"/>
        <w:gridCol w:w="568"/>
        <w:gridCol w:w="855"/>
        <w:gridCol w:w="995"/>
        <w:gridCol w:w="1279"/>
        <w:gridCol w:w="714"/>
      </w:tblGrid>
      <w:tr w:rsidR="00167E6A" w:rsidRPr="00386D8E" w14:paraId="261D45CD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FBA2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06465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147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5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CA37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75AD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427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4F22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AB13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386D8E" w14:paraId="0E5C0BB9" w14:textId="77777777" w:rsidTr="00167E6A">
        <w:trPr>
          <w:trHeight w:val="343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B9380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0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26810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08FC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7D18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FE0FE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4949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53AF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34AC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79821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80DAE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386D8E" w:rsidRPr="00386D8E" w14:paraId="3FF6844C" w14:textId="77777777" w:rsidTr="00167E6A">
        <w:trPr>
          <w:trHeight w:val="343"/>
        </w:trPr>
        <w:tc>
          <w:tcPr>
            <w:tcW w:w="7962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3A664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831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F38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386D8E" w:rsidRPr="00386D8E" w14:paraId="19D0548E" w14:textId="77777777" w:rsidTr="00167E6A">
        <w:trPr>
          <w:trHeight w:val="343"/>
        </w:trPr>
        <w:tc>
          <w:tcPr>
            <w:tcW w:w="796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F3E3F2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E2C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42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F93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9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A5F3FD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991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205100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386D8E" w:rsidRPr="00386D8E" w14:paraId="0840FF83" w14:textId="77777777" w:rsidTr="00167E6A">
        <w:trPr>
          <w:trHeight w:val="343"/>
        </w:trPr>
        <w:tc>
          <w:tcPr>
            <w:tcW w:w="7962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48801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6798A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58EAE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9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B3899C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991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6F41E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67E6A" w:rsidRPr="00386D8E" w14:paraId="62BD57AE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6F2F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2. Diabetes + Pulmonary disease + Cancer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3FEA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CBEA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B0E3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D565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6BCF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661739D6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98E4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3. Heart disease + Hypertension + Pulmonary disease + Cancer + Strok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3C1A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94D0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C0CB0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F6FF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6264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71A4E41C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12A63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4. Heart disease + Hypertension + Pulmonary disease + Cancer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04C1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4D8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2A2D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DE7A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9BF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106DF5A7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D00BC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5. Heart disease + Hypertension + Pulmonary disease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05950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163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553F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305D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048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4E392453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5B5E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6. Heart disease + Hypertension + Cancer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0152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8D99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FDD3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5F6F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F80B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77B1FECA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3612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7. Heart disease + Pulmonary disease + Cancer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2658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D3EB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B59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CEA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2898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2E1E63DB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87EE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8. Hypertension + Pulmonary disease + Cancer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A012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BBD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31E0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4898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BD6D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46422619" w14:textId="77777777" w:rsidTr="00167E6A">
        <w:trPr>
          <w:trHeight w:val="343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9895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Six</w:t>
            </w:r>
          </w:p>
        </w:tc>
        <w:tc>
          <w:tcPr>
            <w:tcW w:w="1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DFE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5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6357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E73D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FF0B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2EAA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109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45D7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386D8E" w14:paraId="4D157260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C69B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19. Arthritis + Diabetes + Heart disease + Hypertension + Pulmonary disease + Cancer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F989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EE63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2159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2D3E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8893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66035B38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1B3D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0. Arthritis + Diabetes + Heart disease + Hypertension + Pulmonary disease + Strok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958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F06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448A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444A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B6D0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261BBAD5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F68D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1. Arthritis + Diabetes + Heart disease + Hypertension + Pulmonary diseas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5860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8 (80.0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37B6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1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3105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90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6AA3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.38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D5DF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4.62 </w:t>
            </w:r>
          </w:p>
        </w:tc>
      </w:tr>
      <w:tr w:rsidR="00167E6A" w:rsidRPr="00386D8E" w14:paraId="6D4A64DD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43E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2. Arthritis + Diabetes + Heart disease + Hypertension + Cancer + Strok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8326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1A80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DB6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4FE3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65F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52E45345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56D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3. Arthritis + Diabetes + Heart disease + Hypertension + Cancer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46F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AD81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590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042F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6FCF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067407C0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B645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4. Arthritis + Diabetes + Heart disease + Hypertension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55B7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10 (52.6)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83E2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34D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28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3F23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85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0832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6.09 </w:t>
            </w:r>
          </w:p>
        </w:tc>
      </w:tr>
      <w:tr w:rsidR="00167E6A" w:rsidRPr="00386D8E" w14:paraId="34AF506B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9F40B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5. Arthritis + Diabetes + Heart disease + Pulmonary disease + Cancer + Stroke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12A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5807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6F4E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F605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002F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101813AE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CEEAA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6. Arthritis + Diabetes + Heart disease + Pulmonary disease + Cancer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C8C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F25A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53E35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0415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8328C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3126718F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7C67E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7. Arthritis + Diabetes + Heart disease + Pulmonary disease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7FCD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1C5D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0D328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16286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D82F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386D8E" w14:paraId="72E06B07" w14:textId="77777777" w:rsidTr="00167E6A">
        <w:trPr>
          <w:trHeight w:val="343"/>
        </w:trPr>
        <w:tc>
          <w:tcPr>
            <w:tcW w:w="796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F5264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228. Arthritis + Diabetes + Heart disease + Cancer + Stroke + Osteoporosis</w:t>
            </w:r>
          </w:p>
        </w:tc>
        <w:tc>
          <w:tcPr>
            <w:tcW w:w="142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89F3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42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04F9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AD0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AE1CF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56F01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386D8E" w:rsidRPr="00386D8E" w14:paraId="38A9ADE1" w14:textId="77777777" w:rsidTr="00167E6A">
        <w:trPr>
          <w:trHeight w:val="343"/>
        </w:trPr>
        <w:tc>
          <w:tcPr>
            <w:tcW w:w="13794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6DA83" w14:textId="77777777" w:rsidR="00386D8E" w:rsidRPr="00386D8E" w:rsidRDefault="00386D8E" w:rsidP="00386D8E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386D8E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608065DB" w14:textId="77777777" w:rsidR="00167E6A" w:rsidRDefault="000822C9" w:rsidP="00992312">
      <w:pPr>
        <w:widowControl/>
        <w:wordWrap/>
        <w:autoSpaceDE/>
        <w:autoSpaceDN/>
      </w:pPr>
      <w:r>
        <w:br w:type="page"/>
      </w:r>
    </w:p>
    <w:tbl>
      <w:tblPr>
        <w:tblW w:w="1370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69"/>
        <w:gridCol w:w="2669"/>
        <w:gridCol w:w="3026"/>
        <w:gridCol w:w="800"/>
        <w:gridCol w:w="334"/>
        <w:gridCol w:w="800"/>
        <w:gridCol w:w="334"/>
        <w:gridCol w:w="993"/>
        <w:gridCol w:w="1275"/>
        <w:gridCol w:w="791"/>
        <w:gridCol w:w="12"/>
      </w:tblGrid>
      <w:tr w:rsidR="00167E6A" w:rsidRPr="00167E6A" w14:paraId="33B0FCF0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699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F6FF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33B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7DD4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0D8E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E670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3E94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8884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167E6A" w14:paraId="5D9C206F" w14:textId="77777777" w:rsidTr="00167E6A">
        <w:trPr>
          <w:trHeight w:val="348"/>
        </w:trPr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E4414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6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AA171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3B6D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C999C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1DABC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2EEF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764F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E1C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84F8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D0215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67E6A" w:rsidRPr="00167E6A" w14:paraId="481B3AFD" w14:textId="77777777" w:rsidTr="00167E6A">
        <w:trPr>
          <w:gridAfter w:val="1"/>
          <w:wAfter w:w="12" w:type="dxa"/>
          <w:trHeight w:val="348"/>
        </w:trPr>
        <w:tc>
          <w:tcPr>
            <w:tcW w:w="8364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99518A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327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F2F0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167E6A" w:rsidRPr="00167E6A" w14:paraId="7CED4026" w14:textId="77777777" w:rsidTr="00167E6A">
        <w:trPr>
          <w:trHeight w:val="348"/>
        </w:trPr>
        <w:tc>
          <w:tcPr>
            <w:tcW w:w="836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7B2DF0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3686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3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6B1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E0417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078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B3D623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167E6A" w:rsidRPr="00167E6A" w14:paraId="7714B89F" w14:textId="77777777" w:rsidTr="00167E6A">
        <w:trPr>
          <w:trHeight w:val="348"/>
        </w:trPr>
        <w:tc>
          <w:tcPr>
            <w:tcW w:w="8364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4C2FB4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2F787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C34C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93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F0C8A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078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4F524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67E6A" w:rsidRPr="00167E6A" w14:paraId="7CB7916A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BA07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29. Arthritis + Diabetes +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9285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D635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9540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A758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BE2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4FEEB0F8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2990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0. Arthritis + Diabetes + Hypertension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47AD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 (10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EB1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F7D3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27E5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4C82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1E354B0D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7F42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1. Arthritis + Diabetes + Hypertension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E891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EC43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A7E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5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A23E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6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15F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41.14 </w:t>
            </w:r>
          </w:p>
        </w:tc>
      </w:tr>
      <w:tr w:rsidR="00167E6A" w:rsidRPr="00167E6A" w14:paraId="69A9AF44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8CF7C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2. Arthritis + Diabetes + Hypertension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A872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EBDF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FF9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069A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10A6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5BA8A6D0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B5C26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3. Arthritis + Diabetes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FEF8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5603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90B1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AC3B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378A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296A77EB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454F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4. Arthritis + Heart disease +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CC55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CC38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5C8B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EB6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E9C9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39975805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7402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5. Arthritis + Heart disease + Hypertension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BA1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A8F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257E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2384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674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59A36A79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189A1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6. Arthritis + Heart disease + Hypertension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D7D1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 (5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4AF8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D9AA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5.5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4B7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30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062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103.61 </w:t>
            </w:r>
          </w:p>
        </w:tc>
      </w:tr>
      <w:tr w:rsidR="00167E6A" w:rsidRPr="00167E6A" w14:paraId="2A364CD6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88F6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7. Arthritis + Heart disease + Hypertension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4E6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6226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3901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C33D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F61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67A098AC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E72F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8. Arthritis + Heart disease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DB45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D41E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301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DC71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8F2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741ABE3E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0DEAD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39. Arthritis + Hypertension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6B9E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5D80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AF4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1B9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BBE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2395942B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1350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0. Diabetes + Heart disease + Hypertension + Pulmonary disease + Cancer + Stroke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312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A153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D9E1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7163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C6D2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6B3E55C3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2054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1. Diabetes + Heart disease + Hypertension + Pulmonary disease + Cancer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1052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E8D6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1D5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8FDD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F61F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1D9B0AA3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CFE8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2. Diabetes + Heart disease + Hypertension + Pulmonary disease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F92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B50A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15B6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C3E4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D3A8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419753CE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F3CE8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3. Diabetes + Heart disease + Hypertension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FD8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719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6D11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0648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7A2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6CC682AC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6E8A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4. Diabetes + Heart disease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8B20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1879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B5A5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47A3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70E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4FA4353D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FF87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5. Diabetes + Hypertension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AFFE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866F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2B2A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B741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0CF7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561D0F87" w14:textId="77777777" w:rsidTr="00167E6A">
        <w:trPr>
          <w:trHeight w:val="348"/>
        </w:trPr>
        <w:tc>
          <w:tcPr>
            <w:tcW w:w="836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B4EA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6. Heart disease + Hypertension + Pulmonary disease + Cancer + Stroke + Osteoporosis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579A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3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770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AF0F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B91D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8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5E77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20ACFF2C" w14:textId="77777777" w:rsidTr="00167E6A">
        <w:trPr>
          <w:gridAfter w:val="1"/>
          <w:wAfter w:w="12" w:type="dxa"/>
          <w:trHeight w:val="348"/>
        </w:trPr>
        <w:tc>
          <w:tcPr>
            <w:tcW w:w="13691" w:type="dxa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9855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(Continued to next page)</w:t>
            </w:r>
          </w:p>
        </w:tc>
      </w:tr>
    </w:tbl>
    <w:p w14:paraId="27C6070A" w14:textId="77777777" w:rsidR="00167E6A" w:rsidRDefault="00167E6A" w:rsidP="00992312">
      <w:pPr>
        <w:widowControl/>
        <w:wordWrap/>
        <w:autoSpaceDE/>
        <w:autoSpaceDN/>
      </w:pPr>
      <w:r>
        <w:br w:type="page"/>
      </w:r>
    </w:p>
    <w:tbl>
      <w:tblPr>
        <w:tblW w:w="138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364"/>
        <w:gridCol w:w="375"/>
        <w:gridCol w:w="425"/>
        <w:gridCol w:w="145"/>
        <w:gridCol w:w="218"/>
        <w:gridCol w:w="367"/>
        <w:gridCol w:w="433"/>
        <w:gridCol w:w="305"/>
        <w:gridCol w:w="62"/>
        <w:gridCol w:w="302"/>
        <w:gridCol w:w="556"/>
        <w:gridCol w:w="244"/>
        <w:gridCol w:w="816"/>
        <w:gridCol w:w="104"/>
        <w:gridCol w:w="892"/>
        <w:gridCol w:w="72"/>
        <w:gridCol w:w="146"/>
      </w:tblGrid>
      <w:tr w:rsidR="00167E6A" w:rsidRPr="00167E6A" w14:paraId="699E9BE0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8CC1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lastRenderedPageBreak/>
              <w:t xml:space="preserve">Supplementary </w:t>
            </w:r>
            <w:r w:rsidR="008D556B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Material </w:t>
            </w: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3. Continued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B91A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36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FD67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447E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8837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7B4A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98D3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BFD3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167E6A" w14:paraId="00B495FD" w14:textId="77777777" w:rsidTr="00167E6A">
        <w:trPr>
          <w:trHeight w:val="348"/>
        </w:trPr>
        <w:tc>
          <w:tcPr>
            <w:tcW w:w="873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CEE05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4FD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84428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F8F0D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C19A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3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B0382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0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774B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9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F5085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8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CC69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  <w:tc>
          <w:tcPr>
            <w:tcW w:w="2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6C884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　</w:t>
            </w:r>
          </w:p>
        </w:tc>
      </w:tr>
      <w:tr w:rsidR="00167E6A" w:rsidRPr="00167E6A" w14:paraId="57C14BB9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AEAB30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Chronic condition combinations</w:t>
            </w:r>
          </w:p>
        </w:tc>
        <w:tc>
          <w:tcPr>
            <w:tcW w:w="5316" w:type="dxa"/>
            <w:gridSpan w:val="1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1C14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Depression</w:t>
            </w:r>
          </w:p>
        </w:tc>
      </w:tr>
      <w:tr w:rsidR="00167E6A" w:rsidRPr="00167E6A" w14:paraId="7C336370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82E8D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C309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Yes</w:t>
            </w:r>
          </w:p>
        </w:tc>
        <w:tc>
          <w:tcPr>
            <w:tcW w:w="110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1D81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Total</w:t>
            </w:r>
          </w:p>
        </w:tc>
        <w:tc>
          <w:tcPr>
            <w:tcW w:w="920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2DAE6A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2128" w:type="dxa"/>
            <w:gridSpan w:val="5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CEA24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95% CI</w:t>
            </w:r>
          </w:p>
        </w:tc>
      </w:tr>
      <w:tr w:rsidR="00167E6A" w:rsidRPr="00167E6A" w14:paraId="18C6B6EF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A7AB8F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11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17EB7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N (%)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B15CD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N</w:t>
            </w:r>
          </w:p>
        </w:tc>
        <w:tc>
          <w:tcPr>
            <w:tcW w:w="920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42B24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28" w:type="dxa"/>
            <w:gridSpan w:val="5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1BE9E2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  <w:tr w:rsidR="00167E6A" w:rsidRPr="00167E6A" w14:paraId="554D2DC7" w14:textId="77777777" w:rsidTr="00167E6A">
        <w:trPr>
          <w:trHeight w:val="348"/>
        </w:trPr>
        <w:tc>
          <w:tcPr>
            <w:tcW w:w="8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4A41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Seven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328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C1B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13F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DFB6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3080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8759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5369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167E6A" w14:paraId="783D0FA4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2181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7. Arthritis + Diabetes + Heart disease + Hypertension + Pulmonary disease + Cancer + Stroke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2FA4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954E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B289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005D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BCCC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07CF6060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8DFCE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8. Arthritis + Diabetes + Heart disease + Hypertension + Pulmonary disease + Cancer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B897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0 (0.0)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5CE3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1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4ACA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937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973E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76A65D8C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0E9F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49. Arthritis + Diabetes + Heart disease + Hypertension + Pulmonary disease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D61B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 (66.7)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A2B9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3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6A9E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2.06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0D44B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0.13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CFEC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32.98 </w:t>
            </w:r>
          </w:p>
        </w:tc>
      </w:tr>
      <w:tr w:rsidR="00167E6A" w:rsidRPr="00167E6A" w14:paraId="77545096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B47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0. Arthritis + Diabetes + Heart disease + Hypertension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B867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2240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CFA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32336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AB2A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6C791D18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4730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1. Arthritis + Diabetes + Heart disease + Pulmonary disease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D494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072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B4AC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098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9A4E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753786FB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0B5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2. Arthritis + Diabetes + Hypertension + Pulmonary disease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6F37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7A9E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ABD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5C499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40097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431387EB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23B3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3. Arthritis + Heart disease + Hypertension + Pulmonary disease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02A4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5C2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CAA93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91D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0713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2959EBCD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22CC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4. Diabetes + Heart disease + Hypertension + Pulmonary disease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C58B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FB1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5359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6BD12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0514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183C78C8" w14:textId="77777777" w:rsidTr="00167E6A">
        <w:trPr>
          <w:trHeight w:val="348"/>
        </w:trPr>
        <w:tc>
          <w:tcPr>
            <w:tcW w:w="873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F25C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Eight</w:t>
            </w:r>
          </w:p>
        </w:tc>
        <w:tc>
          <w:tcPr>
            <w:tcW w:w="57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999E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  <w:tc>
          <w:tcPr>
            <w:tcW w:w="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2DF2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6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7D50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10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3482D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9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4C4C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8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D1B3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A1DF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167E6A" w:rsidRPr="00167E6A" w14:paraId="1CF8D58A" w14:textId="77777777" w:rsidTr="00167E6A">
        <w:trPr>
          <w:gridAfter w:val="1"/>
          <w:wAfter w:w="146" w:type="dxa"/>
          <w:trHeight w:val="348"/>
        </w:trPr>
        <w:tc>
          <w:tcPr>
            <w:tcW w:w="8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4148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>255. Arthritis + Diabetes + Heart disease + Hypertension + Pulmonary disease + Cancer + Stroke + Osteoporosis</w:t>
            </w:r>
          </w:p>
        </w:tc>
        <w:tc>
          <w:tcPr>
            <w:tcW w:w="1163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BF62F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1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436DBA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9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3890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BB6F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  <w:tc>
          <w:tcPr>
            <w:tcW w:w="10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E5C55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 - </w:t>
            </w:r>
          </w:p>
        </w:tc>
      </w:tr>
      <w:tr w:rsidR="00167E6A" w:rsidRPr="00167E6A" w14:paraId="4BC61B46" w14:textId="77777777" w:rsidTr="00167E6A">
        <w:trPr>
          <w:gridAfter w:val="1"/>
          <w:wAfter w:w="146" w:type="dxa"/>
          <w:trHeight w:val="533"/>
        </w:trPr>
        <w:tc>
          <w:tcPr>
            <w:tcW w:w="13680" w:type="dxa"/>
            <w:gridSpan w:val="16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24CC81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Adjusted for </w:t>
            </w:r>
            <w:r w:rsidR="00AE141C">
              <w:rPr>
                <w:rFonts w:ascii="Times New Roman" w:eastAsia="맑은 고딕" w:hAnsi="Times New Roman" w:cs="Times New Roman"/>
                <w:kern w:val="0"/>
                <w:sz w:val="22"/>
              </w:rPr>
              <w:t>gender</w:t>
            </w:r>
            <w:r w:rsidRPr="00167E6A">
              <w:rPr>
                <w:rFonts w:ascii="Times New Roman" w:eastAsia="맑은 고딕" w:hAnsi="Times New Roman" w:cs="Times New Roman"/>
                <w:kern w:val="0"/>
                <w:sz w:val="22"/>
              </w:rPr>
              <w:t xml:space="preserve">, age, marital status, living arrangement, education, type of insurance, current smoking, lack of exercise, high-risk alcohol drinking, restriction on activities of daily living, frequency of contact with people, other chronic conditions, and year. </w:t>
            </w:r>
          </w:p>
        </w:tc>
      </w:tr>
      <w:tr w:rsidR="00167E6A" w:rsidRPr="00167E6A" w14:paraId="4DDC4369" w14:textId="77777777" w:rsidTr="00167E6A">
        <w:trPr>
          <w:gridAfter w:val="1"/>
          <w:wAfter w:w="146" w:type="dxa"/>
          <w:trHeight w:val="533"/>
        </w:trPr>
        <w:tc>
          <w:tcPr>
            <w:tcW w:w="13680" w:type="dxa"/>
            <w:gridSpan w:val="16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0A111EEE" w14:textId="77777777" w:rsidR="00167E6A" w:rsidRPr="00167E6A" w:rsidRDefault="00167E6A" w:rsidP="00167E6A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 w:val="22"/>
              </w:rPr>
            </w:pPr>
          </w:p>
        </w:tc>
      </w:tr>
    </w:tbl>
    <w:p w14:paraId="0F0787E6" w14:textId="77777777" w:rsidR="00DF5166" w:rsidRPr="00A07FCE" w:rsidRDefault="00DF5166" w:rsidP="00463486">
      <w:pPr>
        <w:widowControl/>
        <w:wordWrap/>
        <w:autoSpaceDE/>
        <w:autoSpaceDN/>
      </w:pPr>
    </w:p>
    <w:sectPr w:rsidR="00DF5166" w:rsidRPr="00A07FCE" w:rsidSect="00C976B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9406BA" w14:textId="77777777" w:rsidR="00FB5BE8" w:rsidRDefault="00FB5BE8" w:rsidP="00642C45">
      <w:pPr>
        <w:spacing w:after="0" w:line="240" w:lineRule="auto"/>
      </w:pPr>
      <w:r>
        <w:separator/>
      </w:r>
    </w:p>
  </w:endnote>
  <w:endnote w:type="continuationSeparator" w:id="0">
    <w:p w14:paraId="693024E8" w14:textId="77777777" w:rsidR="00FB5BE8" w:rsidRDefault="00FB5BE8" w:rsidP="00642C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7BF3C1" w14:textId="77777777" w:rsidR="00FB5BE8" w:rsidRDefault="00FB5BE8" w:rsidP="00642C45">
      <w:pPr>
        <w:spacing w:after="0" w:line="240" w:lineRule="auto"/>
      </w:pPr>
      <w:r>
        <w:separator/>
      </w:r>
    </w:p>
  </w:footnote>
  <w:footnote w:type="continuationSeparator" w:id="0">
    <w:p w14:paraId="3240F63D" w14:textId="77777777" w:rsidR="00FB5BE8" w:rsidRDefault="00FB5BE8" w:rsidP="00642C4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76BD"/>
    <w:rsid w:val="00045642"/>
    <w:rsid w:val="0004759B"/>
    <w:rsid w:val="00077C77"/>
    <w:rsid w:val="000822C9"/>
    <w:rsid w:val="000A7EA5"/>
    <w:rsid w:val="00167E6A"/>
    <w:rsid w:val="001E04B1"/>
    <w:rsid w:val="002565C0"/>
    <w:rsid w:val="002967A0"/>
    <w:rsid w:val="002B4B33"/>
    <w:rsid w:val="002F273D"/>
    <w:rsid w:val="002F303D"/>
    <w:rsid w:val="003666DF"/>
    <w:rsid w:val="003668E5"/>
    <w:rsid w:val="00376F87"/>
    <w:rsid w:val="00386D8E"/>
    <w:rsid w:val="003920B0"/>
    <w:rsid w:val="003A7C4C"/>
    <w:rsid w:val="00411605"/>
    <w:rsid w:val="00422382"/>
    <w:rsid w:val="00432F13"/>
    <w:rsid w:val="00463486"/>
    <w:rsid w:val="004B32C4"/>
    <w:rsid w:val="004C5D05"/>
    <w:rsid w:val="004C7D78"/>
    <w:rsid w:val="00516D04"/>
    <w:rsid w:val="00517A24"/>
    <w:rsid w:val="005343DE"/>
    <w:rsid w:val="00560476"/>
    <w:rsid w:val="005A1801"/>
    <w:rsid w:val="005C2E9C"/>
    <w:rsid w:val="0060584F"/>
    <w:rsid w:val="00642C45"/>
    <w:rsid w:val="0065226B"/>
    <w:rsid w:val="00697C10"/>
    <w:rsid w:val="006C44D4"/>
    <w:rsid w:val="006E26E9"/>
    <w:rsid w:val="0073228C"/>
    <w:rsid w:val="00747F07"/>
    <w:rsid w:val="007634F7"/>
    <w:rsid w:val="00764E7A"/>
    <w:rsid w:val="007A2920"/>
    <w:rsid w:val="00821AD9"/>
    <w:rsid w:val="00844D40"/>
    <w:rsid w:val="00852AB3"/>
    <w:rsid w:val="00880E9D"/>
    <w:rsid w:val="00884FD2"/>
    <w:rsid w:val="008D556B"/>
    <w:rsid w:val="008F3566"/>
    <w:rsid w:val="00913674"/>
    <w:rsid w:val="009238BB"/>
    <w:rsid w:val="009257A8"/>
    <w:rsid w:val="00980160"/>
    <w:rsid w:val="00992312"/>
    <w:rsid w:val="009A65F0"/>
    <w:rsid w:val="009B6A6B"/>
    <w:rsid w:val="009B7537"/>
    <w:rsid w:val="009E51DA"/>
    <w:rsid w:val="00A07FCE"/>
    <w:rsid w:val="00A34DC1"/>
    <w:rsid w:val="00AA05A6"/>
    <w:rsid w:val="00AC4FF0"/>
    <w:rsid w:val="00AE141C"/>
    <w:rsid w:val="00B43940"/>
    <w:rsid w:val="00B45860"/>
    <w:rsid w:val="00B962EA"/>
    <w:rsid w:val="00BB2481"/>
    <w:rsid w:val="00BC5CA8"/>
    <w:rsid w:val="00BF2869"/>
    <w:rsid w:val="00C11F4B"/>
    <w:rsid w:val="00C37F41"/>
    <w:rsid w:val="00C67215"/>
    <w:rsid w:val="00C976BD"/>
    <w:rsid w:val="00CD0450"/>
    <w:rsid w:val="00CD2415"/>
    <w:rsid w:val="00D66F81"/>
    <w:rsid w:val="00D670B1"/>
    <w:rsid w:val="00DA06ED"/>
    <w:rsid w:val="00DD5168"/>
    <w:rsid w:val="00DF5166"/>
    <w:rsid w:val="00E11EAF"/>
    <w:rsid w:val="00E1628D"/>
    <w:rsid w:val="00E35684"/>
    <w:rsid w:val="00E415DE"/>
    <w:rsid w:val="00E43F55"/>
    <w:rsid w:val="00E477C5"/>
    <w:rsid w:val="00E57B8D"/>
    <w:rsid w:val="00E66DFD"/>
    <w:rsid w:val="00E843E5"/>
    <w:rsid w:val="00E85DE6"/>
    <w:rsid w:val="00E917AD"/>
    <w:rsid w:val="00EA1F67"/>
    <w:rsid w:val="00EA4FC1"/>
    <w:rsid w:val="00EB238F"/>
    <w:rsid w:val="00EC6BF3"/>
    <w:rsid w:val="00ED2661"/>
    <w:rsid w:val="00EE00FA"/>
    <w:rsid w:val="00EF59D1"/>
    <w:rsid w:val="00F12F23"/>
    <w:rsid w:val="00F226A5"/>
    <w:rsid w:val="00FB5BE8"/>
    <w:rsid w:val="00FC6FC1"/>
    <w:rsid w:val="00FE059F"/>
    <w:rsid w:val="00FE14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BCE50C"/>
  <w15:chartTrackingRefBased/>
  <w15:docId w15:val="{8E560BAC-76E0-4B79-9244-47A4BA2E2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C976BD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C976BD"/>
    <w:rPr>
      <w:color w:val="954F72"/>
      <w:u w:val="single"/>
    </w:rPr>
  </w:style>
  <w:style w:type="paragraph" w:customStyle="1" w:styleId="msonormal0">
    <w:name w:val="msonormal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66">
    <w:name w:val="xl66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7">
    <w:name w:val="xl67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68">
    <w:name w:val="xl68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9">
    <w:name w:val="xl69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0">
    <w:name w:val="xl70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1">
    <w:name w:val="xl71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2">
    <w:name w:val="xl72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3">
    <w:name w:val="xl73"/>
    <w:basedOn w:val="a"/>
    <w:rsid w:val="00C976BD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4">
    <w:name w:val="xl74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5">
    <w:name w:val="xl75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6">
    <w:name w:val="xl76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7">
    <w:name w:val="xl77"/>
    <w:basedOn w:val="a"/>
    <w:rsid w:val="00C976BD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78">
    <w:name w:val="xl78"/>
    <w:basedOn w:val="a"/>
    <w:rsid w:val="00C976BD"/>
    <w:pPr>
      <w:widowControl/>
      <w:pBdr>
        <w:top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E43F55"/>
  </w:style>
  <w:style w:type="paragraph" w:styleId="a6">
    <w:name w:val="footer"/>
    <w:basedOn w:val="a"/>
    <w:link w:val="Char0"/>
    <w:uiPriority w:val="99"/>
    <w:unhideWhenUsed/>
    <w:rsid w:val="00E43F5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E43F55"/>
  </w:style>
  <w:style w:type="paragraph" w:customStyle="1" w:styleId="xl79">
    <w:name w:val="xl79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0">
    <w:name w:val="xl80"/>
    <w:basedOn w:val="a"/>
    <w:rsid w:val="00D66F81"/>
    <w:pPr>
      <w:widowControl/>
      <w:pBdr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="굴림" w:hAnsi="Times New Roman" w:cs="Times New Roman"/>
      <w:kern w:val="0"/>
      <w:sz w:val="24"/>
      <w:szCs w:val="24"/>
    </w:rPr>
  </w:style>
  <w:style w:type="paragraph" w:customStyle="1" w:styleId="xl81">
    <w:name w:val="xl81"/>
    <w:basedOn w:val="a"/>
    <w:rsid w:val="00D66F81"/>
    <w:pPr>
      <w:widowControl/>
      <w:pBdr>
        <w:top w:val="single" w:sz="4" w:space="0" w:color="auto"/>
        <w:bottom w:val="single" w:sz="4" w:space="0" w:color="auto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Times New Roman" w:eastAsia="굴림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0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49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2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91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6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874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14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75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90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04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46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01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857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84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45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73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99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73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76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2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868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3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606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87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15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54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8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3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450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76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8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2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006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22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93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4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10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953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25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53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578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0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131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05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4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78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45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15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6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94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418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713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85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48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16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73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00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13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76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3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687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80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30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813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2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882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818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56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1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2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87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04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02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403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107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313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92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014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0E5735-F38E-4DD9-9A01-1FABF188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5</Pages>
  <Words>3659</Words>
  <Characters>20862</Characters>
  <Application>Microsoft Office Word</Application>
  <DocSecurity>0</DocSecurity>
  <Lines>173</Lines>
  <Paragraphs>4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02</dc:creator>
  <cp:keywords/>
  <dc:description/>
  <cp:lastModifiedBy>이제인</cp:lastModifiedBy>
  <cp:revision>3</cp:revision>
  <dcterms:created xsi:type="dcterms:W3CDTF">2022-11-24T06:23:00Z</dcterms:created>
  <dcterms:modified xsi:type="dcterms:W3CDTF">2022-11-24T06:31:00Z</dcterms:modified>
</cp:coreProperties>
</file>